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C87C3" w14:textId="32EE4C3B" w:rsidR="003429C6" w:rsidRPr="00850766" w:rsidRDefault="007559B9" w:rsidP="002A6A60">
      <w:pPr>
        <w:snapToGrid w:val="0"/>
        <w:spacing w:line="360" w:lineRule="auto"/>
        <w:rPr>
          <w:rFonts w:ascii="Times New Roman" w:eastAsia="ＭＳ 明朝" w:hAnsi="Times New Roman" w:cs="Times New Roman"/>
          <w:color w:val="000000" w:themeColor="text1"/>
        </w:rPr>
      </w:pPr>
      <w:r w:rsidRPr="007559B9">
        <w:rPr>
          <w:rFonts w:ascii="Times New Roman" w:eastAsia="ＭＳ 明朝" w:hAnsi="Times New Roman" w:cs="Times New Roman"/>
          <w:b/>
          <w:bCs/>
          <w:color w:val="000000" w:themeColor="text1"/>
        </w:rPr>
        <w:t>Description of Additional Supplementary Files</w:t>
      </w:r>
    </w:p>
    <w:p w14:paraId="425D1BD8" w14:textId="77777777" w:rsidR="007559B9" w:rsidRDefault="007559B9" w:rsidP="002A6A60">
      <w:pPr>
        <w:snapToGrid w:val="0"/>
        <w:spacing w:line="360" w:lineRule="auto"/>
        <w:rPr>
          <w:rFonts w:ascii="Times New Roman" w:eastAsia="ＭＳ 明朝" w:hAnsi="Times New Roman" w:cs="Times New Roman"/>
          <w:color w:val="000000" w:themeColor="text1"/>
        </w:rPr>
      </w:pPr>
    </w:p>
    <w:p w14:paraId="7D514675" w14:textId="5DBF934C" w:rsidR="002A6A60" w:rsidRDefault="007559B9" w:rsidP="002A6A60">
      <w:pPr>
        <w:snapToGrid w:val="0"/>
        <w:spacing w:line="360" w:lineRule="auto"/>
        <w:rPr>
          <w:rFonts w:ascii="Times New Roman" w:eastAsia="ＭＳ 明朝" w:hAnsi="Times New Roman" w:cs="Times New Roman"/>
          <w:b/>
          <w:bCs/>
          <w:color w:val="000000" w:themeColor="text1"/>
        </w:rPr>
      </w:pPr>
      <w:r w:rsidRPr="00852740">
        <w:rPr>
          <w:rFonts w:ascii="Times New Roman" w:eastAsia="ＭＳ 明朝" w:hAnsi="Times New Roman" w:cs="Times New Roman"/>
          <w:color w:val="000000" w:themeColor="text1"/>
        </w:rPr>
        <w:t xml:space="preserve">Supplementary </w:t>
      </w:r>
      <w:r>
        <w:rPr>
          <w:rFonts w:ascii="Times New Roman" w:eastAsia="ＭＳ 明朝" w:hAnsi="Times New Roman" w:cs="Times New Roman"/>
          <w:color w:val="000000" w:themeColor="text1"/>
        </w:rPr>
        <w:t>Date</w:t>
      </w:r>
      <w:r w:rsidRPr="00852740">
        <w:rPr>
          <w:rFonts w:ascii="Times New Roman" w:eastAsia="ＭＳ 明朝" w:hAnsi="Times New Roman" w:cs="Times New Roman"/>
          <w:color w:val="000000" w:themeColor="text1"/>
        </w:rPr>
        <w:t xml:space="preserve"> 1</w:t>
      </w:r>
    </w:p>
    <w:p w14:paraId="67179110" w14:textId="18B6A6A3" w:rsidR="007559B9" w:rsidRDefault="0043670E" w:rsidP="002A6A60">
      <w:pPr>
        <w:snapToGrid w:val="0"/>
        <w:spacing w:line="360" w:lineRule="auto"/>
        <w:rPr>
          <w:rFonts w:ascii="Times New Roman" w:eastAsia="ＭＳ 明朝" w:hAnsi="Times New Roman" w:cs="Times New Roman"/>
          <w:color w:val="000000" w:themeColor="text1"/>
        </w:rPr>
      </w:pPr>
      <w:r w:rsidRPr="0043670E">
        <w:rPr>
          <w:rFonts w:ascii="Times New Roman" w:eastAsia="ＭＳ 明朝" w:hAnsi="Times New Roman" w:cs="Times New Roman"/>
          <w:color w:val="000000" w:themeColor="text1"/>
        </w:rPr>
        <w:t>Figure 2a Neonates body weght</w:t>
      </w:r>
    </w:p>
    <w:p w14:paraId="5382207B" w14:textId="4B40BD56" w:rsidR="0043670E" w:rsidRDefault="0043670E" w:rsidP="002A6A60">
      <w:pPr>
        <w:snapToGrid w:val="0"/>
        <w:spacing w:line="360" w:lineRule="auto"/>
        <w:rPr>
          <w:rFonts w:ascii="Times New Roman" w:eastAsia="ＭＳ 明朝" w:hAnsi="Times New Roman" w:cs="Times New Roman"/>
          <w:color w:val="000000" w:themeColor="text1"/>
        </w:rPr>
      </w:pPr>
      <w:r w:rsidRPr="0043670E">
        <w:rPr>
          <w:rFonts w:ascii="Times New Roman" w:eastAsia="ＭＳ 明朝" w:hAnsi="Times New Roman" w:cs="Times New Roman"/>
          <w:color w:val="000000" w:themeColor="text1"/>
        </w:rPr>
        <w:t>This is the raw data for Figure 2a, showing the body weight gain between transplanted (n = 3) and non-transplanted (n = 3) neonates after natural delivery on embryonic day 22.</w:t>
      </w:r>
    </w:p>
    <w:p w14:paraId="3B9BDFE7" w14:textId="77777777" w:rsidR="0043670E" w:rsidRDefault="0043670E" w:rsidP="002A6A60">
      <w:pPr>
        <w:snapToGrid w:val="0"/>
        <w:spacing w:line="360" w:lineRule="auto"/>
        <w:rPr>
          <w:rFonts w:ascii="Times New Roman" w:eastAsia="ＭＳ 明朝" w:hAnsi="Times New Roman" w:cs="Times New Roman"/>
          <w:color w:val="000000" w:themeColor="text1"/>
        </w:rPr>
      </w:pPr>
    </w:p>
    <w:p w14:paraId="71B379D6" w14:textId="15C7B2B5" w:rsidR="0043670E" w:rsidRPr="0043670E" w:rsidRDefault="0043670E" w:rsidP="002A6A60">
      <w:pPr>
        <w:snapToGrid w:val="0"/>
        <w:spacing w:line="360" w:lineRule="auto"/>
        <w:rPr>
          <w:rFonts w:ascii="Times New Roman" w:eastAsia="ＭＳ 明朝" w:hAnsi="Times New Roman" w:cs="Times New Roman"/>
          <w:b/>
          <w:bCs/>
          <w:color w:val="000000" w:themeColor="text1"/>
        </w:rPr>
      </w:pPr>
      <w:r w:rsidRPr="00852740">
        <w:rPr>
          <w:rFonts w:ascii="Times New Roman" w:eastAsia="ＭＳ 明朝" w:hAnsi="Times New Roman" w:cs="Times New Roman"/>
          <w:color w:val="000000" w:themeColor="text1"/>
        </w:rPr>
        <w:t xml:space="preserve">Supplementary </w:t>
      </w:r>
      <w:r>
        <w:rPr>
          <w:rFonts w:ascii="Times New Roman" w:eastAsia="ＭＳ 明朝" w:hAnsi="Times New Roman" w:cs="Times New Roman"/>
          <w:color w:val="000000" w:themeColor="text1"/>
        </w:rPr>
        <w:t>Date</w:t>
      </w:r>
      <w:r w:rsidRPr="00852740">
        <w:rPr>
          <w:rFonts w:ascii="Times New Roman" w:eastAsia="ＭＳ 明朝" w:hAnsi="Times New Roman" w:cs="Times New Roman"/>
          <w:color w:val="000000" w:themeColor="text1"/>
        </w:rPr>
        <w:t xml:space="preserve"> </w:t>
      </w:r>
      <w:r>
        <w:rPr>
          <w:rFonts w:ascii="Times New Roman" w:eastAsia="ＭＳ 明朝" w:hAnsi="Times New Roman" w:cs="Times New Roman"/>
          <w:color w:val="000000" w:themeColor="text1"/>
        </w:rPr>
        <w:t>2</w:t>
      </w:r>
    </w:p>
    <w:p w14:paraId="178ED93A" w14:textId="3963B71D" w:rsidR="0043670E" w:rsidRDefault="0043670E" w:rsidP="002A6A60">
      <w:pPr>
        <w:snapToGrid w:val="0"/>
        <w:spacing w:line="360" w:lineRule="auto"/>
        <w:rPr>
          <w:rFonts w:ascii="Times New Roman" w:eastAsia="ＭＳ 明朝" w:hAnsi="Times New Roman" w:cs="Times New Roman"/>
          <w:color w:val="000000" w:themeColor="text1"/>
        </w:rPr>
      </w:pPr>
      <w:r w:rsidRPr="0043670E">
        <w:rPr>
          <w:rFonts w:ascii="Times New Roman" w:eastAsia="ＭＳ 明朝" w:hAnsi="Times New Roman" w:cs="Times New Roman"/>
          <w:color w:val="000000" w:themeColor="text1"/>
        </w:rPr>
        <w:t>Figure 2b MNBs Long diameter</w:t>
      </w:r>
    </w:p>
    <w:p w14:paraId="0F88F3A4" w14:textId="63F71333" w:rsidR="0043670E" w:rsidRDefault="0043670E" w:rsidP="002A6A60">
      <w:pPr>
        <w:snapToGrid w:val="0"/>
        <w:spacing w:line="360" w:lineRule="auto"/>
        <w:rPr>
          <w:rFonts w:ascii="Times New Roman" w:eastAsia="ＭＳ 明朝" w:hAnsi="Times New Roman" w:cs="Times New Roman"/>
          <w:color w:val="000000" w:themeColor="text1"/>
        </w:rPr>
      </w:pPr>
      <w:r w:rsidRPr="0043670E">
        <w:rPr>
          <w:rFonts w:ascii="Times New Roman" w:eastAsia="ＭＳ 明朝" w:hAnsi="Times New Roman" w:cs="Times New Roman"/>
          <w:color w:val="000000" w:themeColor="text1"/>
        </w:rPr>
        <w:t>This is the raw data for Figure 2b, showing the temporal change in the long diameter of GFP-positive tissue (MNBs) observed on the body surface of the neonates (n = 4).</w:t>
      </w:r>
    </w:p>
    <w:p w14:paraId="2C057E09" w14:textId="77777777" w:rsidR="0043670E" w:rsidRPr="00852740" w:rsidRDefault="0043670E" w:rsidP="002A6A60">
      <w:pPr>
        <w:snapToGrid w:val="0"/>
        <w:spacing w:line="360" w:lineRule="auto"/>
        <w:rPr>
          <w:rFonts w:ascii="Times New Roman" w:eastAsia="ＭＳ 明朝" w:hAnsi="Times New Roman" w:cs="Times New Roman"/>
          <w:color w:val="000000" w:themeColor="text1"/>
        </w:rPr>
      </w:pPr>
    </w:p>
    <w:p w14:paraId="46FA0986" w14:textId="7353C00B" w:rsidR="00852740" w:rsidRDefault="007559B9" w:rsidP="002A6A60">
      <w:pPr>
        <w:snapToGrid w:val="0"/>
        <w:spacing w:line="360" w:lineRule="auto"/>
        <w:rPr>
          <w:rFonts w:ascii="Times New Roman" w:eastAsia="ＭＳ 明朝" w:hAnsi="Times New Roman" w:cs="Times New Roman"/>
          <w:color w:val="000000" w:themeColor="text1"/>
        </w:rPr>
      </w:pPr>
      <w:r w:rsidRPr="00852740">
        <w:rPr>
          <w:rFonts w:ascii="Times New Roman" w:eastAsia="ＭＳ 明朝" w:hAnsi="Times New Roman" w:cs="Times New Roman"/>
          <w:color w:val="000000" w:themeColor="text1"/>
        </w:rPr>
        <w:t xml:space="preserve">Supplementary </w:t>
      </w:r>
      <w:r>
        <w:rPr>
          <w:rFonts w:ascii="Times New Roman" w:eastAsia="ＭＳ 明朝" w:hAnsi="Times New Roman" w:cs="Times New Roman"/>
          <w:color w:val="000000" w:themeColor="text1"/>
        </w:rPr>
        <w:t>Movie</w:t>
      </w:r>
      <w:r w:rsidRPr="00852740">
        <w:rPr>
          <w:rFonts w:ascii="Times New Roman" w:eastAsia="ＭＳ 明朝" w:hAnsi="Times New Roman" w:cs="Times New Roman"/>
          <w:color w:val="000000" w:themeColor="text1"/>
        </w:rPr>
        <w:t xml:space="preserve"> 1</w:t>
      </w:r>
      <w:r w:rsidR="002A6A60" w:rsidRPr="00852740">
        <w:rPr>
          <w:rFonts w:ascii="Times New Roman" w:eastAsia="ＭＳ 明朝" w:hAnsi="Times New Roman" w:cs="Times New Roman"/>
          <w:color w:val="000000" w:themeColor="text1"/>
        </w:rPr>
        <w:t xml:space="preserve"> | </w:t>
      </w:r>
      <w:r w:rsidR="00852740">
        <w:rPr>
          <w:rFonts w:ascii="Times New Roman" w:eastAsia="ＭＳ 明朝" w:hAnsi="Times New Roman" w:cs="Times New Roman"/>
          <w:color w:val="000000" w:themeColor="text1"/>
        </w:rPr>
        <w:t>M</w:t>
      </w:r>
      <w:r w:rsidR="00852740" w:rsidRPr="00852740">
        <w:rPr>
          <w:rFonts w:ascii="Times New Roman" w:eastAsia="ＭＳ 明朝" w:hAnsi="Times New Roman" w:cs="Times New Roman" w:hint="eastAsia"/>
          <w:color w:val="000000" w:themeColor="text1"/>
        </w:rPr>
        <w:t>o</w:t>
      </w:r>
      <w:r w:rsidR="00852740" w:rsidRPr="00852740">
        <w:rPr>
          <w:rFonts w:ascii="Times New Roman" w:eastAsia="ＭＳ 明朝" w:hAnsi="Times New Roman" w:cs="Times New Roman"/>
          <w:color w:val="000000" w:themeColor="text1"/>
        </w:rPr>
        <w:t>vie of fetal-to-fetal transplantation.</w:t>
      </w:r>
    </w:p>
    <w:p w14:paraId="51561A59" w14:textId="73816B30" w:rsidR="00852740" w:rsidRDefault="00852740" w:rsidP="002A6A60">
      <w:pPr>
        <w:snapToGrid w:val="0"/>
        <w:spacing w:line="360" w:lineRule="auto"/>
        <w:rPr>
          <w:rFonts w:ascii="Times New Roman" w:eastAsia="ＭＳ 明朝" w:hAnsi="Times New Roman" w:cs="Times New Roman"/>
          <w:color w:val="000000" w:themeColor="text1"/>
        </w:rPr>
      </w:pPr>
      <w:r w:rsidRPr="00852740">
        <w:rPr>
          <w:rFonts w:ascii="Times New Roman" w:eastAsia="ＭＳ 明朝" w:hAnsi="Times New Roman" w:cs="Times New Roman"/>
          <w:color w:val="000000" w:themeColor="text1"/>
        </w:rPr>
        <w:t>The uterine wall was punctured with the 15–16G needle loaded with GFP rat MNBs on the dorsal side of the fetus, and the needle was further inserted into the fetal subcutaneous space while being monitored under a stereomicroscope</w:t>
      </w:r>
      <w:r>
        <w:rPr>
          <w:rFonts w:ascii="Times New Roman" w:eastAsia="ＭＳ 明朝" w:hAnsi="Times New Roman" w:cs="Times New Roman"/>
          <w:color w:val="000000" w:themeColor="text1"/>
        </w:rPr>
        <w:t xml:space="preserve">. </w:t>
      </w:r>
      <w:r w:rsidRPr="00852740">
        <w:rPr>
          <w:rFonts w:ascii="Times New Roman" w:eastAsia="ＭＳ 明朝" w:hAnsi="Times New Roman" w:cs="Times New Roman"/>
          <w:color w:val="000000" w:themeColor="text1"/>
        </w:rPr>
        <w:t>The needle was advanced approximately 5 mm under the fetal skin, and 0.1–0.5 mL of Hank’s balanced salt solution (HBSS, TERUMO, Tokyo, Japan) was ejected to transplant the GFP rat MNBs loaded onto the needle tip into the fetal subcutaneous space. Immediately after transplantation, the needle was withdrawn.</w:t>
      </w:r>
    </w:p>
    <w:p w14:paraId="15E30DD3" w14:textId="77777777" w:rsidR="00852740" w:rsidRPr="00852740" w:rsidRDefault="00852740" w:rsidP="002A6A60">
      <w:pPr>
        <w:snapToGrid w:val="0"/>
        <w:spacing w:line="360" w:lineRule="auto"/>
        <w:rPr>
          <w:rFonts w:ascii="Times New Roman" w:eastAsia="ＭＳ 明朝" w:hAnsi="Times New Roman" w:cs="Times New Roman"/>
          <w:color w:val="000000" w:themeColor="text1"/>
        </w:rPr>
      </w:pPr>
    </w:p>
    <w:p w14:paraId="68F4B06B" w14:textId="15C8081C" w:rsidR="002E2730" w:rsidRDefault="002A6A60" w:rsidP="002A6A60">
      <w:pPr>
        <w:snapToGrid w:val="0"/>
        <w:spacing w:line="360" w:lineRule="auto"/>
      </w:pPr>
      <w:r w:rsidRPr="00852740">
        <w:rPr>
          <w:rFonts w:ascii="Times New Roman" w:eastAsia="ＭＳ 明朝" w:hAnsi="Times New Roman" w:cs="Times New Roman"/>
          <w:color w:val="000000" w:themeColor="text1"/>
        </w:rPr>
        <w:t xml:space="preserve">Supplementary </w:t>
      </w:r>
      <w:r w:rsidR="00D811F2">
        <w:rPr>
          <w:rFonts w:ascii="Times New Roman" w:eastAsia="ＭＳ 明朝" w:hAnsi="Times New Roman" w:cs="Times New Roman"/>
          <w:color w:val="000000" w:themeColor="text1"/>
        </w:rPr>
        <w:t>Movie</w:t>
      </w:r>
      <w:r w:rsidRPr="00852740">
        <w:rPr>
          <w:rFonts w:ascii="Times New Roman" w:eastAsia="ＭＳ 明朝" w:hAnsi="Times New Roman" w:cs="Times New Roman"/>
          <w:color w:val="000000" w:themeColor="text1"/>
        </w:rPr>
        <w:t xml:space="preserve"> 2 | </w:t>
      </w:r>
      <w:r w:rsidR="002E2730">
        <w:rPr>
          <w:rFonts w:ascii="Times New Roman" w:eastAsia="ＭＳ 明朝" w:hAnsi="Times New Roman" w:cs="Times New Roman"/>
          <w:color w:val="000000" w:themeColor="text1"/>
        </w:rPr>
        <w:t>M</w:t>
      </w:r>
      <w:r w:rsidR="002E2730" w:rsidRPr="00852740">
        <w:rPr>
          <w:rFonts w:ascii="Times New Roman" w:eastAsia="ＭＳ 明朝" w:hAnsi="Times New Roman" w:cs="Times New Roman" w:hint="eastAsia"/>
          <w:color w:val="000000" w:themeColor="text1"/>
        </w:rPr>
        <w:t>o</w:t>
      </w:r>
      <w:r w:rsidR="002E2730" w:rsidRPr="00852740">
        <w:rPr>
          <w:rFonts w:ascii="Times New Roman" w:eastAsia="ＭＳ 明朝" w:hAnsi="Times New Roman" w:cs="Times New Roman"/>
          <w:color w:val="000000" w:themeColor="text1"/>
        </w:rPr>
        <w:t>vie</w:t>
      </w:r>
      <w:r w:rsidR="002E2730" w:rsidRPr="002E2730">
        <w:rPr>
          <w:rFonts w:ascii="Times New Roman" w:eastAsia="ＭＳ 明朝" w:hAnsi="Times New Roman" w:cs="Times New Roman"/>
          <w:color w:val="000000" w:themeColor="text1"/>
        </w:rPr>
        <w:t xml:space="preserve"> of urine aspiration by puncture.</w:t>
      </w:r>
    </w:p>
    <w:p w14:paraId="0DBDAE7D" w14:textId="2868BEE3" w:rsidR="002A6A60" w:rsidRPr="00852740" w:rsidRDefault="002E2730" w:rsidP="002A6A60">
      <w:pPr>
        <w:snapToGrid w:val="0"/>
        <w:spacing w:line="360" w:lineRule="auto"/>
        <w:rPr>
          <w:rFonts w:ascii="Times New Roman" w:eastAsia="ＭＳ 明朝" w:hAnsi="Times New Roman" w:cs="Times New Roman"/>
          <w:color w:val="000000" w:themeColor="text1"/>
        </w:rPr>
      </w:pPr>
      <w:r>
        <w:rPr>
          <w:rFonts w:ascii="Times New Roman" w:eastAsia="ＭＳ 明朝" w:hAnsi="Times New Roman" w:cs="Times New Roman"/>
          <w:color w:val="000000" w:themeColor="text1"/>
        </w:rPr>
        <w:t>A</w:t>
      </w:r>
      <w:r w:rsidRPr="002E2730">
        <w:rPr>
          <w:rFonts w:ascii="Times New Roman" w:eastAsia="ＭＳ 明朝" w:hAnsi="Times New Roman" w:cs="Times New Roman"/>
          <w:color w:val="000000" w:themeColor="text1"/>
        </w:rPr>
        <w:t xml:space="preserve"> single puncture was performed on the back of the animals using a 23–29G needle, and urine produced from MNBs was aspirated</w:t>
      </w:r>
      <w:r>
        <w:rPr>
          <w:rFonts w:ascii="Times New Roman" w:eastAsia="ＭＳ 明朝" w:hAnsi="Times New Roman" w:cs="Times New Roman"/>
          <w:color w:val="000000" w:themeColor="text1"/>
        </w:rPr>
        <w:t>.</w:t>
      </w:r>
    </w:p>
    <w:p w14:paraId="43AF57F5" w14:textId="16C158BF" w:rsidR="00AD44A7" w:rsidRPr="005853AD" w:rsidRDefault="00AD44A7" w:rsidP="005853AD">
      <w:pPr>
        <w:snapToGrid w:val="0"/>
        <w:rPr>
          <w:rFonts w:ascii="Times New Roman" w:eastAsia="ＭＳ 明朝" w:hAnsi="Times New Roman" w:cs="Times New Roman"/>
          <w:b/>
          <w:bCs/>
          <w:color w:val="000000" w:themeColor="text1"/>
        </w:rPr>
      </w:pPr>
    </w:p>
    <w:sectPr w:rsidR="00AD44A7" w:rsidRPr="005853AD" w:rsidSect="00443EB5">
      <w:footerReference w:type="even" r:id="rId8"/>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BA8016" w14:textId="77777777" w:rsidR="00467B14" w:rsidRDefault="00467B14" w:rsidP="00443EB5">
      <w:r>
        <w:separator/>
      </w:r>
    </w:p>
  </w:endnote>
  <w:endnote w:type="continuationSeparator" w:id="0">
    <w:p w14:paraId="7A568CF1" w14:textId="77777777" w:rsidR="00467B14" w:rsidRDefault="00467B14" w:rsidP="00443EB5">
      <w:r>
        <w:continuationSeparator/>
      </w:r>
    </w:p>
  </w:endnote>
  <w:endnote w:type="continuationNotice" w:id="1">
    <w:p w14:paraId="2AB3D47D" w14:textId="77777777" w:rsidR="00467B14" w:rsidRDefault="00467B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081880076"/>
      <w:docPartObj>
        <w:docPartGallery w:val="Page Numbers (Bottom of Page)"/>
        <w:docPartUnique/>
      </w:docPartObj>
    </w:sdtPr>
    <w:sdtContent>
      <w:p w14:paraId="1DEAFE6B" w14:textId="390ED8C0" w:rsidR="00656A2C" w:rsidRDefault="00656A2C" w:rsidP="00E64F9B">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245FAD6F" w14:textId="77777777" w:rsidR="00656A2C" w:rsidRDefault="00656A2C">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Fonts w:ascii="Times New Roman" w:hAnsi="Times New Roman" w:cs="Times New Roman"/>
      </w:rPr>
      <w:id w:val="-1810086705"/>
      <w:docPartObj>
        <w:docPartGallery w:val="Page Numbers (Bottom of Page)"/>
        <w:docPartUnique/>
      </w:docPartObj>
    </w:sdtPr>
    <w:sdtContent>
      <w:p w14:paraId="696F1F6F" w14:textId="79CBC583" w:rsidR="00656A2C" w:rsidRPr="00656A2C" w:rsidRDefault="00656A2C" w:rsidP="00E64F9B">
        <w:pPr>
          <w:pStyle w:val="af0"/>
          <w:framePr w:wrap="none" w:vAnchor="text" w:hAnchor="margin" w:xAlign="center" w:y="1"/>
          <w:rPr>
            <w:rStyle w:val="af2"/>
            <w:rFonts w:ascii="Times New Roman" w:hAnsi="Times New Roman" w:cs="Times New Roman"/>
          </w:rPr>
        </w:pPr>
        <w:r w:rsidRPr="00656A2C">
          <w:rPr>
            <w:rStyle w:val="af2"/>
            <w:rFonts w:ascii="Times New Roman" w:hAnsi="Times New Roman" w:cs="Times New Roman"/>
          </w:rPr>
          <w:fldChar w:fldCharType="begin"/>
        </w:r>
        <w:r w:rsidRPr="00656A2C">
          <w:rPr>
            <w:rStyle w:val="af2"/>
            <w:rFonts w:ascii="Times New Roman" w:hAnsi="Times New Roman" w:cs="Times New Roman"/>
          </w:rPr>
          <w:instrText xml:space="preserve"> PAGE </w:instrText>
        </w:r>
        <w:r w:rsidRPr="00656A2C">
          <w:rPr>
            <w:rStyle w:val="af2"/>
            <w:rFonts w:ascii="Times New Roman" w:hAnsi="Times New Roman" w:cs="Times New Roman"/>
          </w:rPr>
          <w:fldChar w:fldCharType="separate"/>
        </w:r>
        <w:r w:rsidR="003C3045">
          <w:rPr>
            <w:rStyle w:val="af2"/>
            <w:rFonts w:ascii="Times New Roman" w:hAnsi="Times New Roman" w:cs="Times New Roman"/>
            <w:noProof/>
          </w:rPr>
          <w:t>4</w:t>
        </w:r>
        <w:r w:rsidRPr="00656A2C">
          <w:rPr>
            <w:rStyle w:val="af2"/>
            <w:rFonts w:ascii="Times New Roman" w:hAnsi="Times New Roman" w:cs="Times New Roman"/>
          </w:rPr>
          <w:fldChar w:fldCharType="end"/>
        </w:r>
      </w:p>
    </w:sdtContent>
  </w:sdt>
  <w:p w14:paraId="160F6BB7" w14:textId="77777777" w:rsidR="00656A2C" w:rsidRDefault="00656A2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6FE8D" w14:textId="77777777" w:rsidR="00467B14" w:rsidRDefault="00467B14" w:rsidP="00443EB5">
      <w:r>
        <w:separator/>
      </w:r>
    </w:p>
  </w:footnote>
  <w:footnote w:type="continuationSeparator" w:id="0">
    <w:p w14:paraId="60B82261" w14:textId="77777777" w:rsidR="00467B14" w:rsidRDefault="00467B14" w:rsidP="00443EB5">
      <w:r>
        <w:continuationSeparator/>
      </w:r>
    </w:p>
  </w:footnote>
  <w:footnote w:type="continuationNotice" w:id="1">
    <w:p w14:paraId="4735D959" w14:textId="77777777" w:rsidR="00467B14" w:rsidRDefault="00467B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C6C77C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760838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A88A3E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63CD0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482AD83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9B24AC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CCCE0A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A5E5A9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96CB6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18244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AA6CCA"/>
    <w:multiLevelType w:val="hybridMultilevel"/>
    <w:tmpl w:val="C19E418C"/>
    <w:lvl w:ilvl="0" w:tplc="B4CEDDA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1A6B2E5B"/>
    <w:multiLevelType w:val="hybridMultilevel"/>
    <w:tmpl w:val="5C021280"/>
    <w:lvl w:ilvl="0" w:tplc="9F4EEE52">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288E081F"/>
    <w:multiLevelType w:val="hybridMultilevel"/>
    <w:tmpl w:val="130AB62A"/>
    <w:lvl w:ilvl="0" w:tplc="DF78AA4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36FC101F"/>
    <w:multiLevelType w:val="hybridMultilevel"/>
    <w:tmpl w:val="859A0704"/>
    <w:lvl w:ilvl="0" w:tplc="55809206">
      <w:start w:val="22"/>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50290726"/>
    <w:multiLevelType w:val="hybridMultilevel"/>
    <w:tmpl w:val="DDDA8B2E"/>
    <w:lvl w:ilvl="0" w:tplc="216A54B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60E44C2B"/>
    <w:multiLevelType w:val="hybridMultilevel"/>
    <w:tmpl w:val="F57630D8"/>
    <w:lvl w:ilvl="0" w:tplc="A6244F9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44712468">
    <w:abstractNumId w:val="10"/>
  </w:num>
  <w:num w:numId="2" w16cid:durableId="1905752575">
    <w:abstractNumId w:val="12"/>
  </w:num>
  <w:num w:numId="3" w16cid:durableId="1978602794">
    <w:abstractNumId w:val="14"/>
  </w:num>
  <w:num w:numId="4" w16cid:durableId="574050468">
    <w:abstractNumId w:val="15"/>
  </w:num>
  <w:num w:numId="5" w16cid:durableId="213545853">
    <w:abstractNumId w:val="11"/>
  </w:num>
  <w:num w:numId="6" w16cid:durableId="1929580409">
    <w:abstractNumId w:val="13"/>
  </w:num>
  <w:num w:numId="7" w16cid:durableId="2011397891">
    <w:abstractNumId w:val="9"/>
  </w:num>
  <w:num w:numId="8" w16cid:durableId="1442259284">
    <w:abstractNumId w:val="8"/>
  </w:num>
  <w:num w:numId="9" w16cid:durableId="1618097929">
    <w:abstractNumId w:val="7"/>
  </w:num>
  <w:num w:numId="10" w16cid:durableId="310712706">
    <w:abstractNumId w:val="6"/>
  </w:num>
  <w:num w:numId="11" w16cid:durableId="1095247713">
    <w:abstractNumId w:val="5"/>
  </w:num>
  <w:num w:numId="12" w16cid:durableId="1945722756">
    <w:abstractNumId w:val="4"/>
  </w:num>
  <w:num w:numId="13" w16cid:durableId="1272201369">
    <w:abstractNumId w:val="3"/>
  </w:num>
  <w:num w:numId="14" w16cid:durableId="1257515174">
    <w:abstractNumId w:val="2"/>
  </w:num>
  <w:num w:numId="15" w16cid:durableId="1788156280">
    <w:abstractNumId w:val="1"/>
  </w:num>
  <w:num w:numId="16" w16cid:durableId="877208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doNotTrackFormatting/>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99sxwrx5rzoef5eup52aka2eppz0p0fpv&quot;&gt;My EndNote Library&lt;record-ids&gt;&lt;item&gt;1&lt;/item&gt;&lt;item&gt;2&lt;/item&gt;&lt;item&gt;3&lt;/item&gt;&lt;item&gt;4&lt;/item&gt;&lt;item&gt;5&lt;/item&gt;&lt;item&gt;6&lt;/item&gt;&lt;item&gt;7&lt;/item&gt;&lt;/record-ids&gt;&lt;/item&gt;&lt;/Libraries&gt;"/>
    <w:docVar w:name="UniqueDocId" w:val="e1ade161-78d0-45ae-927f-059d3dbe7c20"/>
  </w:docVars>
  <w:rsids>
    <w:rsidRoot w:val="00870786"/>
    <w:rsid w:val="00001A1B"/>
    <w:rsid w:val="0000206F"/>
    <w:rsid w:val="0000241E"/>
    <w:rsid w:val="000038E5"/>
    <w:rsid w:val="00007317"/>
    <w:rsid w:val="000075A5"/>
    <w:rsid w:val="0001097F"/>
    <w:rsid w:val="00013ABE"/>
    <w:rsid w:val="0001476E"/>
    <w:rsid w:val="000153D3"/>
    <w:rsid w:val="00017FAA"/>
    <w:rsid w:val="00020A4E"/>
    <w:rsid w:val="00021680"/>
    <w:rsid w:val="00023842"/>
    <w:rsid w:val="00024F2D"/>
    <w:rsid w:val="000266A3"/>
    <w:rsid w:val="000275E3"/>
    <w:rsid w:val="00027B58"/>
    <w:rsid w:val="0003047A"/>
    <w:rsid w:val="0003056D"/>
    <w:rsid w:val="000349DE"/>
    <w:rsid w:val="000368A7"/>
    <w:rsid w:val="00040F8F"/>
    <w:rsid w:val="00041381"/>
    <w:rsid w:val="00042DDC"/>
    <w:rsid w:val="00043594"/>
    <w:rsid w:val="000438E0"/>
    <w:rsid w:val="00044045"/>
    <w:rsid w:val="00044407"/>
    <w:rsid w:val="000451B5"/>
    <w:rsid w:val="00045FA2"/>
    <w:rsid w:val="00050EE6"/>
    <w:rsid w:val="00053316"/>
    <w:rsid w:val="00055DB8"/>
    <w:rsid w:val="00057DE0"/>
    <w:rsid w:val="00060A90"/>
    <w:rsid w:val="00062C1B"/>
    <w:rsid w:val="00064D1E"/>
    <w:rsid w:val="0006547C"/>
    <w:rsid w:val="000665E6"/>
    <w:rsid w:val="00066AE9"/>
    <w:rsid w:val="0006704D"/>
    <w:rsid w:val="000713A2"/>
    <w:rsid w:val="00071616"/>
    <w:rsid w:val="00071B38"/>
    <w:rsid w:val="000757DD"/>
    <w:rsid w:val="00080BF8"/>
    <w:rsid w:val="000813F4"/>
    <w:rsid w:val="0008314E"/>
    <w:rsid w:val="000870EA"/>
    <w:rsid w:val="00090F1F"/>
    <w:rsid w:val="000932D1"/>
    <w:rsid w:val="00094E35"/>
    <w:rsid w:val="00094FF9"/>
    <w:rsid w:val="000955F2"/>
    <w:rsid w:val="00096886"/>
    <w:rsid w:val="00097294"/>
    <w:rsid w:val="000A0718"/>
    <w:rsid w:val="000A1249"/>
    <w:rsid w:val="000A1CF3"/>
    <w:rsid w:val="000A3210"/>
    <w:rsid w:val="000B0E0A"/>
    <w:rsid w:val="000B1873"/>
    <w:rsid w:val="000B2CFC"/>
    <w:rsid w:val="000B3CF5"/>
    <w:rsid w:val="000C01C4"/>
    <w:rsid w:val="000C0582"/>
    <w:rsid w:val="000C0BC6"/>
    <w:rsid w:val="000C10C5"/>
    <w:rsid w:val="000C2DF8"/>
    <w:rsid w:val="000C572C"/>
    <w:rsid w:val="000C63EF"/>
    <w:rsid w:val="000C6734"/>
    <w:rsid w:val="000C6753"/>
    <w:rsid w:val="000C73D4"/>
    <w:rsid w:val="000C7B44"/>
    <w:rsid w:val="000D0E02"/>
    <w:rsid w:val="000D10CE"/>
    <w:rsid w:val="000D229E"/>
    <w:rsid w:val="000D24D3"/>
    <w:rsid w:val="000D3890"/>
    <w:rsid w:val="000D4D99"/>
    <w:rsid w:val="000D4E83"/>
    <w:rsid w:val="000D5667"/>
    <w:rsid w:val="000D5C01"/>
    <w:rsid w:val="000E1583"/>
    <w:rsid w:val="000E2C76"/>
    <w:rsid w:val="000E37AC"/>
    <w:rsid w:val="000E4BA8"/>
    <w:rsid w:val="000E674F"/>
    <w:rsid w:val="000E71AC"/>
    <w:rsid w:val="000E73BC"/>
    <w:rsid w:val="000F4D2D"/>
    <w:rsid w:val="001014F4"/>
    <w:rsid w:val="00102346"/>
    <w:rsid w:val="001029F9"/>
    <w:rsid w:val="0010402B"/>
    <w:rsid w:val="00104CAC"/>
    <w:rsid w:val="00105110"/>
    <w:rsid w:val="00107AF2"/>
    <w:rsid w:val="0011055E"/>
    <w:rsid w:val="00110801"/>
    <w:rsid w:val="00111E56"/>
    <w:rsid w:val="0011484F"/>
    <w:rsid w:val="001176F3"/>
    <w:rsid w:val="00117E32"/>
    <w:rsid w:val="001208AA"/>
    <w:rsid w:val="00121649"/>
    <w:rsid w:val="00123165"/>
    <w:rsid w:val="001242BE"/>
    <w:rsid w:val="0012587C"/>
    <w:rsid w:val="00125F99"/>
    <w:rsid w:val="00132A50"/>
    <w:rsid w:val="001358FA"/>
    <w:rsid w:val="00137347"/>
    <w:rsid w:val="00140156"/>
    <w:rsid w:val="001412A3"/>
    <w:rsid w:val="00142250"/>
    <w:rsid w:val="0014266E"/>
    <w:rsid w:val="00143E58"/>
    <w:rsid w:val="0014416C"/>
    <w:rsid w:val="00145A89"/>
    <w:rsid w:val="00150CFB"/>
    <w:rsid w:val="00152590"/>
    <w:rsid w:val="00152B61"/>
    <w:rsid w:val="0015442E"/>
    <w:rsid w:val="00156C3F"/>
    <w:rsid w:val="001576CA"/>
    <w:rsid w:val="00160E13"/>
    <w:rsid w:val="001610D9"/>
    <w:rsid w:val="00161714"/>
    <w:rsid w:val="00161D1E"/>
    <w:rsid w:val="001628DE"/>
    <w:rsid w:val="00163905"/>
    <w:rsid w:val="00164C93"/>
    <w:rsid w:val="00165AF3"/>
    <w:rsid w:val="001665A4"/>
    <w:rsid w:val="00167CAE"/>
    <w:rsid w:val="00167F94"/>
    <w:rsid w:val="0017023D"/>
    <w:rsid w:val="00172AAD"/>
    <w:rsid w:val="00177AFC"/>
    <w:rsid w:val="00182B54"/>
    <w:rsid w:val="00182D2D"/>
    <w:rsid w:val="0018381A"/>
    <w:rsid w:val="00184993"/>
    <w:rsid w:val="001856FF"/>
    <w:rsid w:val="00186253"/>
    <w:rsid w:val="00186851"/>
    <w:rsid w:val="001871E6"/>
    <w:rsid w:val="00187A56"/>
    <w:rsid w:val="00190221"/>
    <w:rsid w:val="00190724"/>
    <w:rsid w:val="001908F0"/>
    <w:rsid w:val="00190902"/>
    <w:rsid w:val="00190A90"/>
    <w:rsid w:val="00190BE7"/>
    <w:rsid w:val="00192FB1"/>
    <w:rsid w:val="00195034"/>
    <w:rsid w:val="001A1362"/>
    <w:rsid w:val="001A1BDC"/>
    <w:rsid w:val="001A21D8"/>
    <w:rsid w:val="001A295D"/>
    <w:rsid w:val="001A2B3E"/>
    <w:rsid w:val="001A2B8D"/>
    <w:rsid w:val="001A36DC"/>
    <w:rsid w:val="001A66A9"/>
    <w:rsid w:val="001A68EF"/>
    <w:rsid w:val="001B0129"/>
    <w:rsid w:val="001B0729"/>
    <w:rsid w:val="001B094F"/>
    <w:rsid w:val="001B1DD5"/>
    <w:rsid w:val="001B3985"/>
    <w:rsid w:val="001B607A"/>
    <w:rsid w:val="001B6265"/>
    <w:rsid w:val="001B702A"/>
    <w:rsid w:val="001C0507"/>
    <w:rsid w:val="001C0695"/>
    <w:rsid w:val="001C084B"/>
    <w:rsid w:val="001C1FC2"/>
    <w:rsid w:val="001C2C7D"/>
    <w:rsid w:val="001C56EC"/>
    <w:rsid w:val="001C7F71"/>
    <w:rsid w:val="001D036E"/>
    <w:rsid w:val="001D1642"/>
    <w:rsid w:val="001D1AAB"/>
    <w:rsid w:val="001D297B"/>
    <w:rsid w:val="001D342B"/>
    <w:rsid w:val="001D3B8D"/>
    <w:rsid w:val="001D3F37"/>
    <w:rsid w:val="001D44A4"/>
    <w:rsid w:val="001D6A89"/>
    <w:rsid w:val="001D6D3D"/>
    <w:rsid w:val="001E0055"/>
    <w:rsid w:val="001E032B"/>
    <w:rsid w:val="001E1E0A"/>
    <w:rsid w:val="001E1F12"/>
    <w:rsid w:val="001E44F6"/>
    <w:rsid w:val="001E5AE1"/>
    <w:rsid w:val="001E7A2F"/>
    <w:rsid w:val="001E7C8A"/>
    <w:rsid w:val="001E7CE8"/>
    <w:rsid w:val="001F1394"/>
    <w:rsid w:val="001F3C5A"/>
    <w:rsid w:val="001F4DF5"/>
    <w:rsid w:val="001F4E2F"/>
    <w:rsid w:val="001F5A3F"/>
    <w:rsid w:val="001F60B8"/>
    <w:rsid w:val="00200929"/>
    <w:rsid w:val="0020334D"/>
    <w:rsid w:val="002053A4"/>
    <w:rsid w:val="002058EE"/>
    <w:rsid w:val="002063F1"/>
    <w:rsid w:val="00206D53"/>
    <w:rsid w:val="00206E3F"/>
    <w:rsid w:val="00206F72"/>
    <w:rsid w:val="00210A77"/>
    <w:rsid w:val="0021158B"/>
    <w:rsid w:val="00212F00"/>
    <w:rsid w:val="0021376E"/>
    <w:rsid w:val="00214A71"/>
    <w:rsid w:val="00215675"/>
    <w:rsid w:val="002169E5"/>
    <w:rsid w:val="00217094"/>
    <w:rsid w:val="00217FF0"/>
    <w:rsid w:val="0022165B"/>
    <w:rsid w:val="00222CA6"/>
    <w:rsid w:val="0022392F"/>
    <w:rsid w:val="00224273"/>
    <w:rsid w:val="002242EA"/>
    <w:rsid w:val="002246FD"/>
    <w:rsid w:val="00224C57"/>
    <w:rsid w:val="00225DCC"/>
    <w:rsid w:val="00226553"/>
    <w:rsid w:val="00226B6E"/>
    <w:rsid w:val="002271FA"/>
    <w:rsid w:val="00227CA5"/>
    <w:rsid w:val="00230A5E"/>
    <w:rsid w:val="00230C06"/>
    <w:rsid w:val="002314D8"/>
    <w:rsid w:val="00232B56"/>
    <w:rsid w:val="00233452"/>
    <w:rsid w:val="0023490C"/>
    <w:rsid w:val="00236ACE"/>
    <w:rsid w:val="00237E44"/>
    <w:rsid w:val="00237FA2"/>
    <w:rsid w:val="002400A4"/>
    <w:rsid w:val="00240F5A"/>
    <w:rsid w:val="002432B7"/>
    <w:rsid w:val="0024362F"/>
    <w:rsid w:val="00244122"/>
    <w:rsid w:val="00246C14"/>
    <w:rsid w:val="002479F7"/>
    <w:rsid w:val="00251006"/>
    <w:rsid w:val="002525E3"/>
    <w:rsid w:val="0025323A"/>
    <w:rsid w:val="002551F0"/>
    <w:rsid w:val="0025632D"/>
    <w:rsid w:val="00256D1B"/>
    <w:rsid w:val="00257EE4"/>
    <w:rsid w:val="0026033B"/>
    <w:rsid w:val="00260848"/>
    <w:rsid w:val="0026226C"/>
    <w:rsid w:val="00263CE0"/>
    <w:rsid w:val="00264B92"/>
    <w:rsid w:val="00264CED"/>
    <w:rsid w:val="0027280A"/>
    <w:rsid w:val="00273171"/>
    <w:rsid w:val="00275DB1"/>
    <w:rsid w:val="0027612D"/>
    <w:rsid w:val="002762B8"/>
    <w:rsid w:val="00277F71"/>
    <w:rsid w:val="00280739"/>
    <w:rsid w:val="00281539"/>
    <w:rsid w:val="00284A36"/>
    <w:rsid w:val="002862CE"/>
    <w:rsid w:val="00286DEC"/>
    <w:rsid w:val="00287701"/>
    <w:rsid w:val="00287F1F"/>
    <w:rsid w:val="0029064B"/>
    <w:rsid w:val="00290FC8"/>
    <w:rsid w:val="00292279"/>
    <w:rsid w:val="00295417"/>
    <w:rsid w:val="0029592B"/>
    <w:rsid w:val="0029606D"/>
    <w:rsid w:val="00296747"/>
    <w:rsid w:val="00296B89"/>
    <w:rsid w:val="002A162A"/>
    <w:rsid w:val="002A228C"/>
    <w:rsid w:val="002A3135"/>
    <w:rsid w:val="002A39BD"/>
    <w:rsid w:val="002A42AB"/>
    <w:rsid w:val="002A47E5"/>
    <w:rsid w:val="002A4EAB"/>
    <w:rsid w:val="002A6A60"/>
    <w:rsid w:val="002B27BC"/>
    <w:rsid w:val="002B2F0C"/>
    <w:rsid w:val="002B3AEE"/>
    <w:rsid w:val="002B3D33"/>
    <w:rsid w:val="002B4DCB"/>
    <w:rsid w:val="002B7902"/>
    <w:rsid w:val="002C05A0"/>
    <w:rsid w:val="002C1311"/>
    <w:rsid w:val="002C26CB"/>
    <w:rsid w:val="002C37AC"/>
    <w:rsid w:val="002C437A"/>
    <w:rsid w:val="002C456E"/>
    <w:rsid w:val="002C4830"/>
    <w:rsid w:val="002C4EAA"/>
    <w:rsid w:val="002C57F2"/>
    <w:rsid w:val="002C5896"/>
    <w:rsid w:val="002C6DD6"/>
    <w:rsid w:val="002D2A40"/>
    <w:rsid w:val="002D38AC"/>
    <w:rsid w:val="002D40F1"/>
    <w:rsid w:val="002D4B98"/>
    <w:rsid w:val="002D4CFC"/>
    <w:rsid w:val="002D4DC9"/>
    <w:rsid w:val="002D5840"/>
    <w:rsid w:val="002E1228"/>
    <w:rsid w:val="002E18C0"/>
    <w:rsid w:val="002E1EB9"/>
    <w:rsid w:val="002E2730"/>
    <w:rsid w:val="002E31F0"/>
    <w:rsid w:val="002E364D"/>
    <w:rsid w:val="002E481B"/>
    <w:rsid w:val="002E4C4C"/>
    <w:rsid w:val="002E6921"/>
    <w:rsid w:val="002F18D2"/>
    <w:rsid w:val="002F20B4"/>
    <w:rsid w:val="002F504A"/>
    <w:rsid w:val="00300B2E"/>
    <w:rsid w:val="00301569"/>
    <w:rsid w:val="00303CFE"/>
    <w:rsid w:val="00303E96"/>
    <w:rsid w:val="003047B6"/>
    <w:rsid w:val="00305C58"/>
    <w:rsid w:val="00307BFA"/>
    <w:rsid w:val="0031058F"/>
    <w:rsid w:val="00310C00"/>
    <w:rsid w:val="00310CBD"/>
    <w:rsid w:val="00311E92"/>
    <w:rsid w:val="003120B1"/>
    <w:rsid w:val="003129CE"/>
    <w:rsid w:val="00312D65"/>
    <w:rsid w:val="00313432"/>
    <w:rsid w:val="003157A0"/>
    <w:rsid w:val="0031607F"/>
    <w:rsid w:val="003216AE"/>
    <w:rsid w:val="003252E5"/>
    <w:rsid w:val="00325E22"/>
    <w:rsid w:val="0032652E"/>
    <w:rsid w:val="00327BB9"/>
    <w:rsid w:val="003331BF"/>
    <w:rsid w:val="0033401A"/>
    <w:rsid w:val="00334DE0"/>
    <w:rsid w:val="00334FF5"/>
    <w:rsid w:val="00335DDE"/>
    <w:rsid w:val="00336E89"/>
    <w:rsid w:val="0033754E"/>
    <w:rsid w:val="00340D26"/>
    <w:rsid w:val="00340F8A"/>
    <w:rsid w:val="0034222A"/>
    <w:rsid w:val="003429C6"/>
    <w:rsid w:val="00342D36"/>
    <w:rsid w:val="00342E46"/>
    <w:rsid w:val="00343B21"/>
    <w:rsid w:val="003442AC"/>
    <w:rsid w:val="0034549D"/>
    <w:rsid w:val="00345D1D"/>
    <w:rsid w:val="00346642"/>
    <w:rsid w:val="0035039D"/>
    <w:rsid w:val="00351655"/>
    <w:rsid w:val="003517FB"/>
    <w:rsid w:val="00351817"/>
    <w:rsid w:val="0035256F"/>
    <w:rsid w:val="0035369A"/>
    <w:rsid w:val="00355870"/>
    <w:rsid w:val="00355928"/>
    <w:rsid w:val="00355A8E"/>
    <w:rsid w:val="00357539"/>
    <w:rsid w:val="00357E02"/>
    <w:rsid w:val="00360125"/>
    <w:rsid w:val="003605AA"/>
    <w:rsid w:val="00360FFA"/>
    <w:rsid w:val="0036194E"/>
    <w:rsid w:val="00361BBB"/>
    <w:rsid w:val="003628F1"/>
    <w:rsid w:val="003637ED"/>
    <w:rsid w:val="00363EC7"/>
    <w:rsid w:val="003727A8"/>
    <w:rsid w:val="00372BB7"/>
    <w:rsid w:val="0037481C"/>
    <w:rsid w:val="00380F41"/>
    <w:rsid w:val="003810EB"/>
    <w:rsid w:val="00381828"/>
    <w:rsid w:val="003825A7"/>
    <w:rsid w:val="00382F93"/>
    <w:rsid w:val="0038300F"/>
    <w:rsid w:val="003833A6"/>
    <w:rsid w:val="0038358F"/>
    <w:rsid w:val="00383BE3"/>
    <w:rsid w:val="00383C36"/>
    <w:rsid w:val="003851E5"/>
    <w:rsid w:val="003859BD"/>
    <w:rsid w:val="00385C53"/>
    <w:rsid w:val="00385E78"/>
    <w:rsid w:val="00387DC8"/>
    <w:rsid w:val="00390501"/>
    <w:rsid w:val="003928DF"/>
    <w:rsid w:val="00393E55"/>
    <w:rsid w:val="0039594C"/>
    <w:rsid w:val="00396C3E"/>
    <w:rsid w:val="003A04CD"/>
    <w:rsid w:val="003A0584"/>
    <w:rsid w:val="003A2E13"/>
    <w:rsid w:val="003A30B4"/>
    <w:rsid w:val="003A34B5"/>
    <w:rsid w:val="003A3676"/>
    <w:rsid w:val="003A42CF"/>
    <w:rsid w:val="003A5529"/>
    <w:rsid w:val="003A5A07"/>
    <w:rsid w:val="003B0580"/>
    <w:rsid w:val="003B0ECE"/>
    <w:rsid w:val="003B2598"/>
    <w:rsid w:val="003B4A37"/>
    <w:rsid w:val="003B507C"/>
    <w:rsid w:val="003B5DA3"/>
    <w:rsid w:val="003B64C5"/>
    <w:rsid w:val="003B6741"/>
    <w:rsid w:val="003B7A58"/>
    <w:rsid w:val="003C0722"/>
    <w:rsid w:val="003C082F"/>
    <w:rsid w:val="003C1083"/>
    <w:rsid w:val="003C29BD"/>
    <w:rsid w:val="003C3045"/>
    <w:rsid w:val="003C45E1"/>
    <w:rsid w:val="003C4C2F"/>
    <w:rsid w:val="003C5C9C"/>
    <w:rsid w:val="003C7AD7"/>
    <w:rsid w:val="003D0E68"/>
    <w:rsid w:val="003D1814"/>
    <w:rsid w:val="003D6B31"/>
    <w:rsid w:val="003D781D"/>
    <w:rsid w:val="003E0A83"/>
    <w:rsid w:val="003E3D03"/>
    <w:rsid w:val="003E4B20"/>
    <w:rsid w:val="003E6A91"/>
    <w:rsid w:val="003F1916"/>
    <w:rsid w:val="003F1ADA"/>
    <w:rsid w:val="003F1C3A"/>
    <w:rsid w:val="003F26C2"/>
    <w:rsid w:val="003F350D"/>
    <w:rsid w:val="003F3DE7"/>
    <w:rsid w:val="003F4ED6"/>
    <w:rsid w:val="003F71DC"/>
    <w:rsid w:val="003F7447"/>
    <w:rsid w:val="003F7EF2"/>
    <w:rsid w:val="0040277E"/>
    <w:rsid w:val="004031E4"/>
    <w:rsid w:val="0040348D"/>
    <w:rsid w:val="00403838"/>
    <w:rsid w:val="00403C5B"/>
    <w:rsid w:val="0040449C"/>
    <w:rsid w:val="00405B4A"/>
    <w:rsid w:val="00406D01"/>
    <w:rsid w:val="00407F39"/>
    <w:rsid w:val="00410266"/>
    <w:rsid w:val="004102D9"/>
    <w:rsid w:val="00410D28"/>
    <w:rsid w:val="00411020"/>
    <w:rsid w:val="00412A9F"/>
    <w:rsid w:val="00413B02"/>
    <w:rsid w:val="0041432F"/>
    <w:rsid w:val="00415F37"/>
    <w:rsid w:val="0041783B"/>
    <w:rsid w:val="00420098"/>
    <w:rsid w:val="004201DD"/>
    <w:rsid w:val="00420780"/>
    <w:rsid w:val="00421FE0"/>
    <w:rsid w:val="00423B82"/>
    <w:rsid w:val="00425661"/>
    <w:rsid w:val="00425E57"/>
    <w:rsid w:val="0042653A"/>
    <w:rsid w:val="00427806"/>
    <w:rsid w:val="00432125"/>
    <w:rsid w:val="0043319F"/>
    <w:rsid w:val="004340B7"/>
    <w:rsid w:val="0043670E"/>
    <w:rsid w:val="00437AD3"/>
    <w:rsid w:val="0044012C"/>
    <w:rsid w:val="00441B8D"/>
    <w:rsid w:val="00442BA2"/>
    <w:rsid w:val="00443226"/>
    <w:rsid w:val="00443EB5"/>
    <w:rsid w:val="00444543"/>
    <w:rsid w:val="00446913"/>
    <w:rsid w:val="00450EE9"/>
    <w:rsid w:val="004522AB"/>
    <w:rsid w:val="00453D05"/>
    <w:rsid w:val="00453FA4"/>
    <w:rsid w:val="00455E19"/>
    <w:rsid w:val="00456131"/>
    <w:rsid w:val="0045638F"/>
    <w:rsid w:val="00456706"/>
    <w:rsid w:val="00462726"/>
    <w:rsid w:val="0046310D"/>
    <w:rsid w:val="0046317B"/>
    <w:rsid w:val="00463E98"/>
    <w:rsid w:val="0046412D"/>
    <w:rsid w:val="00464DEA"/>
    <w:rsid w:val="004651AB"/>
    <w:rsid w:val="00465A80"/>
    <w:rsid w:val="00467AD5"/>
    <w:rsid w:val="00467B14"/>
    <w:rsid w:val="00470C44"/>
    <w:rsid w:val="004731C4"/>
    <w:rsid w:val="00475531"/>
    <w:rsid w:val="004759A3"/>
    <w:rsid w:val="00477431"/>
    <w:rsid w:val="00477860"/>
    <w:rsid w:val="0048126C"/>
    <w:rsid w:val="00481E82"/>
    <w:rsid w:val="004829A4"/>
    <w:rsid w:val="00482E71"/>
    <w:rsid w:val="004854EE"/>
    <w:rsid w:val="004854F0"/>
    <w:rsid w:val="00485A38"/>
    <w:rsid w:val="004867D2"/>
    <w:rsid w:val="0048788F"/>
    <w:rsid w:val="00492956"/>
    <w:rsid w:val="004937D4"/>
    <w:rsid w:val="00494F67"/>
    <w:rsid w:val="00494FC9"/>
    <w:rsid w:val="00495199"/>
    <w:rsid w:val="0049609A"/>
    <w:rsid w:val="0049712B"/>
    <w:rsid w:val="00497912"/>
    <w:rsid w:val="004A2150"/>
    <w:rsid w:val="004A2D31"/>
    <w:rsid w:val="004A32BC"/>
    <w:rsid w:val="004A3E10"/>
    <w:rsid w:val="004A413D"/>
    <w:rsid w:val="004A4C03"/>
    <w:rsid w:val="004A5CBB"/>
    <w:rsid w:val="004A7324"/>
    <w:rsid w:val="004B00C4"/>
    <w:rsid w:val="004B0684"/>
    <w:rsid w:val="004B28E6"/>
    <w:rsid w:val="004B2923"/>
    <w:rsid w:val="004B3260"/>
    <w:rsid w:val="004B4356"/>
    <w:rsid w:val="004B6954"/>
    <w:rsid w:val="004B6AC8"/>
    <w:rsid w:val="004B6BF2"/>
    <w:rsid w:val="004C0C61"/>
    <w:rsid w:val="004C2CD3"/>
    <w:rsid w:val="004C49E9"/>
    <w:rsid w:val="004C4BE5"/>
    <w:rsid w:val="004C6C90"/>
    <w:rsid w:val="004C7C9C"/>
    <w:rsid w:val="004D1C10"/>
    <w:rsid w:val="004D2738"/>
    <w:rsid w:val="004D3F57"/>
    <w:rsid w:val="004D440D"/>
    <w:rsid w:val="004D48FE"/>
    <w:rsid w:val="004D63E8"/>
    <w:rsid w:val="004E0EB9"/>
    <w:rsid w:val="004E2AD6"/>
    <w:rsid w:val="004E333F"/>
    <w:rsid w:val="004E4B9D"/>
    <w:rsid w:val="004E5D2A"/>
    <w:rsid w:val="004F0E19"/>
    <w:rsid w:val="004F38F6"/>
    <w:rsid w:val="004F3E8A"/>
    <w:rsid w:val="004F5600"/>
    <w:rsid w:val="004F587B"/>
    <w:rsid w:val="004F7302"/>
    <w:rsid w:val="004F7AE3"/>
    <w:rsid w:val="0050030D"/>
    <w:rsid w:val="00501B7E"/>
    <w:rsid w:val="005031D0"/>
    <w:rsid w:val="00505371"/>
    <w:rsid w:val="00506870"/>
    <w:rsid w:val="00506F1A"/>
    <w:rsid w:val="00507604"/>
    <w:rsid w:val="00512221"/>
    <w:rsid w:val="00513AB0"/>
    <w:rsid w:val="00513C7A"/>
    <w:rsid w:val="005147F8"/>
    <w:rsid w:val="00515774"/>
    <w:rsid w:val="0051719B"/>
    <w:rsid w:val="00521E29"/>
    <w:rsid w:val="00521F59"/>
    <w:rsid w:val="00524155"/>
    <w:rsid w:val="0052634F"/>
    <w:rsid w:val="00526459"/>
    <w:rsid w:val="00527697"/>
    <w:rsid w:val="005311C6"/>
    <w:rsid w:val="00531230"/>
    <w:rsid w:val="00541049"/>
    <w:rsid w:val="005414E6"/>
    <w:rsid w:val="00541965"/>
    <w:rsid w:val="005431CA"/>
    <w:rsid w:val="00543DD6"/>
    <w:rsid w:val="00543E34"/>
    <w:rsid w:val="005503CF"/>
    <w:rsid w:val="00550618"/>
    <w:rsid w:val="00551550"/>
    <w:rsid w:val="00551853"/>
    <w:rsid w:val="0055199F"/>
    <w:rsid w:val="00552061"/>
    <w:rsid w:val="005528B0"/>
    <w:rsid w:val="00552C2F"/>
    <w:rsid w:val="00552FBC"/>
    <w:rsid w:val="00553D51"/>
    <w:rsid w:val="0055633E"/>
    <w:rsid w:val="005563CD"/>
    <w:rsid w:val="005605FE"/>
    <w:rsid w:val="005609FF"/>
    <w:rsid w:val="00561C03"/>
    <w:rsid w:val="00562BB0"/>
    <w:rsid w:val="00563C42"/>
    <w:rsid w:val="005647FC"/>
    <w:rsid w:val="00565D08"/>
    <w:rsid w:val="00566B58"/>
    <w:rsid w:val="00573EE0"/>
    <w:rsid w:val="005740FD"/>
    <w:rsid w:val="0057449E"/>
    <w:rsid w:val="00574E58"/>
    <w:rsid w:val="00576763"/>
    <w:rsid w:val="00577DFA"/>
    <w:rsid w:val="00580982"/>
    <w:rsid w:val="005815E8"/>
    <w:rsid w:val="00582FCB"/>
    <w:rsid w:val="00583527"/>
    <w:rsid w:val="005838AF"/>
    <w:rsid w:val="00583D25"/>
    <w:rsid w:val="00584BA7"/>
    <w:rsid w:val="005853AD"/>
    <w:rsid w:val="00585516"/>
    <w:rsid w:val="00585AA9"/>
    <w:rsid w:val="00587B26"/>
    <w:rsid w:val="00587BBE"/>
    <w:rsid w:val="00587DC4"/>
    <w:rsid w:val="005913DC"/>
    <w:rsid w:val="00592884"/>
    <w:rsid w:val="00594BE7"/>
    <w:rsid w:val="00596834"/>
    <w:rsid w:val="005A0609"/>
    <w:rsid w:val="005A06F4"/>
    <w:rsid w:val="005A134C"/>
    <w:rsid w:val="005A1D47"/>
    <w:rsid w:val="005A3ACA"/>
    <w:rsid w:val="005B0ECA"/>
    <w:rsid w:val="005B11ED"/>
    <w:rsid w:val="005B1D39"/>
    <w:rsid w:val="005B4346"/>
    <w:rsid w:val="005B47E9"/>
    <w:rsid w:val="005B69E2"/>
    <w:rsid w:val="005B6CE9"/>
    <w:rsid w:val="005C02F6"/>
    <w:rsid w:val="005C20F9"/>
    <w:rsid w:val="005C23F7"/>
    <w:rsid w:val="005C5A5C"/>
    <w:rsid w:val="005C61B6"/>
    <w:rsid w:val="005C7604"/>
    <w:rsid w:val="005D1649"/>
    <w:rsid w:val="005D21B8"/>
    <w:rsid w:val="005D338D"/>
    <w:rsid w:val="005D3C52"/>
    <w:rsid w:val="005D59E8"/>
    <w:rsid w:val="005D5DB3"/>
    <w:rsid w:val="005D67B7"/>
    <w:rsid w:val="005D7B38"/>
    <w:rsid w:val="005E033E"/>
    <w:rsid w:val="005E0AA7"/>
    <w:rsid w:val="005E11A4"/>
    <w:rsid w:val="005E1DE2"/>
    <w:rsid w:val="005E40D9"/>
    <w:rsid w:val="005E419C"/>
    <w:rsid w:val="005E4BE8"/>
    <w:rsid w:val="005E5A4F"/>
    <w:rsid w:val="005E6DC3"/>
    <w:rsid w:val="005F1495"/>
    <w:rsid w:val="005F1F73"/>
    <w:rsid w:val="005F2A64"/>
    <w:rsid w:val="005F3509"/>
    <w:rsid w:val="005F3ACC"/>
    <w:rsid w:val="005F3C56"/>
    <w:rsid w:val="005F5791"/>
    <w:rsid w:val="005F6A8F"/>
    <w:rsid w:val="006012BA"/>
    <w:rsid w:val="00602152"/>
    <w:rsid w:val="006029E7"/>
    <w:rsid w:val="006036F0"/>
    <w:rsid w:val="00603D8F"/>
    <w:rsid w:val="00604A95"/>
    <w:rsid w:val="00606352"/>
    <w:rsid w:val="00606A9D"/>
    <w:rsid w:val="00606AD3"/>
    <w:rsid w:val="006119B2"/>
    <w:rsid w:val="0061287C"/>
    <w:rsid w:val="00612A33"/>
    <w:rsid w:val="006145BA"/>
    <w:rsid w:val="00615343"/>
    <w:rsid w:val="006220A8"/>
    <w:rsid w:val="00623235"/>
    <w:rsid w:val="006239A1"/>
    <w:rsid w:val="006244D8"/>
    <w:rsid w:val="00624501"/>
    <w:rsid w:val="00625F57"/>
    <w:rsid w:val="006273B1"/>
    <w:rsid w:val="0062767A"/>
    <w:rsid w:val="00627EAB"/>
    <w:rsid w:val="006330D0"/>
    <w:rsid w:val="00633911"/>
    <w:rsid w:val="00634A44"/>
    <w:rsid w:val="00635307"/>
    <w:rsid w:val="006361AA"/>
    <w:rsid w:val="00636469"/>
    <w:rsid w:val="00637915"/>
    <w:rsid w:val="006408E4"/>
    <w:rsid w:val="00640A7A"/>
    <w:rsid w:val="006447AD"/>
    <w:rsid w:val="006455A3"/>
    <w:rsid w:val="00646DD1"/>
    <w:rsid w:val="00650DC3"/>
    <w:rsid w:val="00652E5F"/>
    <w:rsid w:val="0065346F"/>
    <w:rsid w:val="00654638"/>
    <w:rsid w:val="00656A2C"/>
    <w:rsid w:val="0066254E"/>
    <w:rsid w:val="00662B5F"/>
    <w:rsid w:val="0066530A"/>
    <w:rsid w:val="0067065D"/>
    <w:rsid w:val="00670FB8"/>
    <w:rsid w:val="006719C8"/>
    <w:rsid w:val="00671B90"/>
    <w:rsid w:val="00674996"/>
    <w:rsid w:val="00674F3A"/>
    <w:rsid w:val="006777E3"/>
    <w:rsid w:val="00680153"/>
    <w:rsid w:val="00680C0B"/>
    <w:rsid w:val="00681854"/>
    <w:rsid w:val="006826E3"/>
    <w:rsid w:val="00682E7F"/>
    <w:rsid w:val="006842B9"/>
    <w:rsid w:val="00685606"/>
    <w:rsid w:val="00686432"/>
    <w:rsid w:val="0069135A"/>
    <w:rsid w:val="00691C1B"/>
    <w:rsid w:val="00692FCC"/>
    <w:rsid w:val="00693326"/>
    <w:rsid w:val="0069452E"/>
    <w:rsid w:val="00694D0C"/>
    <w:rsid w:val="0069597D"/>
    <w:rsid w:val="00695A35"/>
    <w:rsid w:val="00696E4E"/>
    <w:rsid w:val="00697214"/>
    <w:rsid w:val="006974FF"/>
    <w:rsid w:val="00697D0D"/>
    <w:rsid w:val="006A0590"/>
    <w:rsid w:val="006A0ADA"/>
    <w:rsid w:val="006A280F"/>
    <w:rsid w:val="006A2E1E"/>
    <w:rsid w:val="006A7ED7"/>
    <w:rsid w:val="006B32BA"/>
    <w:rsid w:val="006B45DE"/>
    <w:rsid w:val="006B516A"/>
    <w:rsid w:val="006C050E"/>
    <w:rsid w:val="006C20DF"/>
    <w:rsid w:val="006C2BDB"/>
    <w:rsid w:val="006C5E9A"/>
    <w:rsid w:val="006C69B0"/>
    <w:rsid w:val="006C75BA"/>
    <w:rsid w:val="006C78CF"/>
    <w:rsid w:val="006D0528"/>
    <w:rsid w:val="006D0607"/>
    <w:rsid w:val="006D1DFF"/>
    <w:rsid w:val="006D2C1E"/>
    <w:rsid w:val="006D31B7"/>
    <w:rsid w:val="006D39CE"/>
    <w:rsid w:val="006D3B14"/>
    <w:rsid w:val="006D3E79"/>
    <w:rsid w:val="006D5A6C"/>
    <w:rsid w:val="006D5D10"/>
    <w:rsid w:val="006D71F6"/>
    <w:rsid w:val="006E047E"/>
    <w:rsid w:val="006E1106"/>
    <w:rsid w:val="006E1A5D"/>
    <w:rsid w:val="006E1CF9"/>
    <w:rsid w:val="006E2CB0"/>
    <w:rsid w:val="006E56F6"/>
    <w:rsid w:val="006E5C90"/>
    <w:rsid w:val="006E787C"/>
    <w:rsid w:val="006E7B0B"/>
    <w:rsid w:val="006E7F4E"/>
    <w:rsid w:val="006F0261"/>
    <w:rsid w:val="006F1F81"/>
    <w:rsid w:val="006F62ED"/>
    <w:rsid w:val="006F6C84"/>
    <w:rsid w:val="006F75CA"/>
    <w:rsid w:val="006F7B6F"/>
    <w:rsid w:val="00700C57"/>
    <w:rsid w:val="00702EBD"/>
    <w:rsid w:val="007031ED"/>
    <w:rsid w:val="00703757"/>
    <w:rsid w:val="00703994"/>
    <w:rsid w:val="0070474E"/>
    <w:rsid w:val="00704A97"/>
    <w:rsid w:val="0070583B"/>
    <w:rsid w:val="00705EBE"/>
    <w:rsid w:val="00711DEC"/>
    <w:rsid w:val="00711FE5"/>
    <w:rsid w:val="00714B56"/>
    <w:rsid w:val="00715819"/>
    <w:rsid w:val="00716848"/>
    <w:rsid w:val="007219B2"/>
    <w:rsid w:val="007232A0"/>
    <w:rsid w:val="00723ADF"/>
    <w:rsid w:val="0073126D"/>
    <w:rsid w:val="007314CA"/>
    <w:rsid w:val="00732860"/>
    <w:rsid w:val="00732861"/>
    <w:rsid w:val="00733669"/>
    <w:rsid w:val="00734832"/>
    <w:rsid w:val="0073489B"/>
    <w:rsid w:val="00736134"/>
    <w:rsid w:val="00736841"/>
    <w:rsid w:val="007370A1"/>
    <w:rsid w:val="00737924"/>
    <w:rsid w:val="00741093"/>
    <w:rsid w:val="007410C9"/>
    <w:rsid w:val="0074124A"/>
    <w:rsid w:val="00741C76"/>
    <w:rsid w:val="007446C2"/>
    <w:rsid w:val="00745103"/>
    <w:rsid w:val="0074524D"/>
    <w:rsid w:val="007460A0"/>
    <w:rsid w:val="00746AD8"/>
    <w:rsid w:val="00747F06"/>
    <w:rsid w:val="00747F33"/>
    <w:rsid w:val="00751200"/>
    <w:rsid w:val="00751846"/>
    <w:rsid w:val="00751D65"/>
    <w:rsid w:val="00752A76"/>
    <w:rsid w:val="00753403"/>
    <w:rsid w:val="007544A8"/>
    <w:rsid w:val="007559B9"/>
    <w:rsid w:val="00755A1B"/>
    <w:rsid w:val="0075721F"/>
    <w:rsid w:val="00757854"/>
    <w:rsid w:val="00760A88"/>
    <w:rsid w:val="0076139A"/>
    <w:rsid w:val="007615FC"/>
    <w:rsid w:val="00761BAB"/>
    <w:rsid w:val="00761DCF"/>
    <w:rsid w:val="00762964"/>
    <w:rsid w:val="00763D73"/>
    <w:rsid w:val="00767059"/>
    <w:rsid w:val="007723A3"/>
    <w:rsid w:val="007739A5"/>
    <w:rsid w:val="00775C6E"/>
    <w:rsid w:val="00776115"/>
    <w:rsid w:val="00776413"/>
    <w:rsid w:val="00777B53"/>
    <w:rsid w:val="007806F8"/>
    <w:rsid w:val="00782581"/>
    <w:rsid w:val="00783744"/>
    <w:rsid w:val="00784711"/>
    <w:rsid w:val="00785E5D"/>
    <w:rsid w:val="007923C5"/>
    <w:rsid w:val="0079303F"/>
    <w:rsid w:val="00793851"/>
    <w:rsid w:val="0079393C"/>
    <w:rsid w:val="007968F1"/>
    <w:rsid w:val="007A15AA"/>
    <w:rsid w:val="007A29D0"/>
    <w:rsid w:val="007A2ED5"/>
    <w:rsid w:val="007A2FDC"/>
    <w:rsid w:val="007A3CE7"/>
    <w:rsid w:val="007A5FD7"/>
    <w:rsid w:val="007A630C"/>
    <w:rsid w:val="007A70F2"/>
    <w:rsid w:val="007A731B"/>
    <w:rsid w:val="007A7576"/>
    <w:rsid w:val="007A7E1C"/>
    <w:rsid w:val="007B0982"/>
    <w:rsid w:val="007B169E"/>
    <w:rsid w:val="007B1702"/>
    <w:rsid w:val="007B179A"/>
    <w:rsid w:val="007B292D"/>
    <w:rsid w:val="007B2F0F"/>
    <w:rsid w:val="007B3534"/>
    <w:rsid w:val="007B4CC8"/>
    <w:rsid w:val="007B4D34"/>
    <w:rsid w:val="007B7057"/>
    <w:rsid w:val="007B7B3D"/>
    <w:rsid w:val="007C128C"/>
    <w:rsid w:val="007C196D"/>
    <w:rsid w:val="007C1E08"/>
    <w:rsid w:val="007C2391"/>
    <w:rsid w:val="007C2F4E"/>
    <w:rsid w:val="007C2F95"/>
    <w:rsid w:val="007C3874"/>
    <w:rsid w:val="007C3BB8"/>
    <w:rsid w:val="007C4B3C"/>
    <w:rsid w:val="007C7719"/>
    <w:rsid w:val="007D194F"/>
    <w:rsid w:val="007D467A"/>
    <w:rsid w:val="007D49DB"/>
    <w:rsid w:val="007D5BDD"/>
    <w:rsid w:val="007D6A13"/>
    <w:rsid w:val="007E0017"/>
    <w:rsid w:val="007E057F"/>
    <w:rsid w:val="007E0954"/>
    <w:rsid w:val="007E1393"/>
    <w:rsid w:val="007E1608"/>
    <w:rsid w:val="007E2144"/>
    <w:rsid w:val="007E473D"/>
    <w:rsid w:val="007E6E02"/>
    <w:rsid w:val="007F21A3"/>
    <w:rsid w:val="007F2566"/>
    <w:rsid w:val="007F261B"/>
    <w:rsid w:val="007F2685"/>
    <w:rsid w:val="007F2B21"/>
    <w:rsid w:val="007F47EF"/>
    <w:rsid w:val="008004A6"/>
    <w:rsid w:val="00803089"/>
    <w:rsid w:val="008035BF"/>
    <w:rsid w:val="008037FB"/>
    <w:rsid w:val="0080457E"/>
    <w:rsid w:val="00804A78"/>
    <w:rsid w:val="00805AD8"/>
    <w:rsid w:val="00807769"/>
    <w:rsid w:val="00807E78"/>
    <w:rsid w:val="00810501"/>
    <w:rsid w:val="00811335"/>
    <w:rsid w:val="008125E8"/>
    <w:rsid w:val="00814FD8"/>
    <w:rsid w:val="008213DE"/>
    <w:rsid w:val="00823C95"/>
    <w:rsid w:val="0082597E"/>
    <w:rsid w:val="008269FC"/>
    <w:rsid w:val="00826A62"/>
    <w:rsid w:val="00826E50"/>
    <w:rsid w:val="008275DF"/>
    <w:rsid w:val="008307B5"/>
    <w:rsid w:val="00830942"/>
    <w:rsid w:val="00832056"/>
    <w:rsid w:val="00832707"/>
    <w:rsid w:val="00832824"/>
    <w:rsid w:val="00832AC5"/>
    <w:rsid w:val="0083302B"/>
    <w:rsid w:val="0083349B"/>
    <w:rsid w:val="00833788"/>
    <w:rsid w:val="00834B34"/>
    <w:rsid w:val="00835B3C"/>
    <w:rsid w:val="00836100"/>
    <w:rsid w:val="008416BC"/>
    <w:rsid w:val="0084315D"/>
    <w:rsid w:val="00843688"/>
    <w:rsid w:val="0084540C"/>
    <w:rsid w:val="00847C52"/>
    <w:rsid w:val="008501FB"/>
    <w:rsid w:val="00850766"/>
    <w:rsid w:val="008509BE"/>
    <w:rsid w:val="00851423"/>
    <w:rsid w:val="00851C68"/>
    <w:rsid w:val="00852740"/>
    <w:rsid w:val="00853199"/>
    <w:rsid w:val="00853AC3"/>
    <w:rsid w:val="00853CE9"/>
    <w:rsid w:val="00854A8F"/>
    <w:rsid w:val="008554F8"/>
    <w:rsid w:val="008566D6"/>
    <w:rsid w:val="00856A61"/>
    <w:rsid w:val="008609E5"/>
    <w:rsid w:val="00860B6D"/>
    <w:rsid w:val="0086104F"/>
    <w:rsid w:val="00861886"/>
    <w:rsid w:val="00861E43"/>
    <w:rsid w:val="008623F7"/>
    <w:rsid w:val="00863FA6"/>
    <w:rsid w:val="00864B5E"/>
    <w:rsid w:val="008669A5"/>
    <w:rsid w:val="008675AD"/>
    <w:rsid w:val="0087058A"/>
    <w:rsid w:val="00870786"/>
    <w:rsid w:val="00872B4B"/>
    <w:rsid w:val="00872E1D"/>
    <w:rsid w:val="00874206"/>
    <w:rsid w:val="00876DA2"/>
    <w:rsid w:val="00877C83"/>
    <w:rsid w:val="008848AC"/>
    <w:rsid w:val="00884E6C"/>
    <w:rsid w:val="0088598A"/>
    <w:rsid w:val="00885F1D"/>
    <w:rsid w:val="00887326"/>
    <w:rsid w:val="0089056B"/>
    <w:rsid w:val="008916AE"/>
    <w:rsid w:val="00893D52"/>
    <w:rsid w:val="00894FEF"/>
    <w:rsid w:val="00895652"/>
    <w:rsid w:val="00895FB6"/>
    <w:rsid w:val="0089689A"/>
    <w:rsid w:val="008A0218"/>
    <w:rsid w:val="008A023F"/>
    <w:rsid w:val="008A0FB5"/>
    <w:rsid w:val="008A1959"/>
    <w:rsid w:val="008A4FD2"/>
    <w:rsid w:val="008A6BBB"/>
    <w:rsid w:val="008A72C6"/>
    <w:rsid w:val="008A7CF3"/>
    <w:rsid w:val="008B0AB5"/>
    <w:rsid w:val="008B16FF"/>
    <w:rsid w:val="008B2A91"/>
    <w:rsid w:val="008B30B9"/>
    <w:rsid w:val="008B39E3"/>
    <w:rsid w:val="008B6576"/>
    <w:rsid w:val="008B7084"/>
    <w:rsid w:val="008B71A7"/>
    <w:rsid w:val="008C2F80"/>
    <w:rsid w:val="008C480D"/>
    <w:rsid w:val="008C539A"/>
    <w:rsid w:val="008C7D7E"/>
    <w:rsid w:val="008D1C2C"/>
    <w:rsid w:val="008D1C59"/>
    <w:rsid w:val="008D3A7F"/>
    <w:rsid w:val="008D3B21"/>
    <w:rsid w:val="008D4D21"/>
    <w:rsid w:val="008D5866"/>
    <w:rsid w:val="008D60ED"/>
    <w:rsid w:val="008D6811"/>
    <w:rsid w:val="008D79C2"/>
    <w:rsid w:val="008E0372"/>
    <w:rsid w:val="008E04A5"/>
    <w:rsid w:val="008E1C2B"/>
    <w:rsid w:val="008E250B"/>
    <w:rsid w:val="008E2D50"/>
    <w:rsid w:val="008E37BB"/>
    <w:rsid w:val="008E3BC9"/>
    <w:rsid w:val="008E4D72"/>
    <w:rsid w:val="008E4ECB"/>
    <w:rsid w:val="008E5F06"/>
    <w:rsid w:val="008E5FDE"/>
    <w:rsid w:val="008E6380"/>
    <w:rsid w:val="008E68BB"/>
    <w:rsid w:val="008F2903"/>
    <w:rsid w:val="008F409B"/>
    <w:rsid w:val="008F55B1"/>
    <w:rsid w:val="008F573F"/>
    <w:rsid w:val="00900392"/>
    <w:rsid w:val="00900AF0"/>
    <w:rsid w:val="0090212F"/>
    <w:rsid w:val="009028EA"/>
    <w:rsid w:val="00903261"/>
    <w:rsid w:val="00903D88"/>
    <w:rsid w:val="00904861"/>
    <w:rsid w:val="0090498D"/>
    <w:rsid w:val="00904BD3"/>
    <w:rsid w:val="00905E84"/>
    <w:rsid w:val="00906A84"/>
    <w:rsid w:val="009078C8"/>
    <w:rsid w:val="00907E5A"/>
    <w:rsid w:val="00911C01"/>
    <w:rsid w:val="009152E7"/>
    <w:rsid w:val="00915904"/>
    <w:rsid w:val="009160C9"/>
    <w:rsid w:val="0091622A"/>
    <w:rsid w:val="00916474"/>
    <w:rsid w:val="0092164D"/>
    <w:rsid w:val="00921F29"/>
    <w:rsid w:val="009232CD"/>
    <w:rsid w:val="00924226"/>
    <w:rsid w:val="00925C67"/>
    <w:rsid w:val="00925F3D"/>
    <w:rsid w:val="00926742"/>
    <w:rsid w:val="0093065B"/>
    <w:rsid w:val="0093094D"/>
    <w:rsid w:val="0093147B"/>
    <w:rsid w:val="009336C1"/>
    <w:rsid w:val="00935466"/>
    <w:rsid w:val="0094055C"/>
    <w:rsid w:val="0094216E"/>
    <w:rsid w:val="009421A5"/>
    <w:rsid w:val="00942997"/>
    <w:rsid w:val="0094308D"/>
    <w:rsid w:val="00945320"/>
    <w:rsid w:val="00945E65"/>
    <w:rsid w:val="009513EA"/>
    <w:rsid w:val="009514AE"/>
    <w:rsid w:val="0095174D"/>
    <w:rsid w:val="0095189F"/>
    <w:rsid w:val="00952C15"/>
    <w:rsid w:val="00953949"/>
    <w:rsid w:val="00953B45"/>
    <w:rsid w:val="00954B70"/>
    <w:rsid w:val="00955AFE"/>
    <w:rsid w:val="009625A7"/>
    <w:rsid w:val="00963133"/>
    <w:rsid w:val="0096313F"/>
    <w:rsid w:val="00963B87"/>
    <w:rsid w:val="00964093"/>
    <w:rsid w:val="00965237"/>
    <w:rsid w:val="0096527B"/>
    <w:rsid w:val="00967067"/>
    <w:rsid w:val="0097012F"/>
    <w:rsid w:val="0097059A"/>
    <w:rsid w:val="00971829"/>
    <w:rsid w:val="00975558"/>
    <w:rsid w:val="00976559"/>
    <w:rsid w:val="0097698A"/>
    <w:rsid w:val="00977418"/>
    <w:rsid w:val="00977606"/>
    <w:rsid w:val="00977C7C"/>
    <w:rsid w:val="0098006C"/>
    <w:rsid w:val="009816F3"/>
    <w:rsid w:val="00981E16"/>
    <w:rsid w:val="00983997"/>
    <w:rsid w:val="00983B18"/>
    <w:rsid w:val="009869DC"/>
    <w:rsid w:val="0099289B"/>
    <w:rsid w:val="0099309E"/>
    <w:rsid w:val="00993CEE"/>
    <w:rsid w:val="0099408C"/>
    <w:rsid w:val="0099444E"/>
    <w:rsid w:val="00995F65"/>
    <w:rsid w:val="00996C07"/>
    <w:rsid w:val="00997024"/>
    <w:rsid w:val="009970F7"/>
    <w:rsid w:val="00997315"/>
    <w:rsid w:val="009A0152"/>
    <w:rsid w:val="009A1BAA"/>
    <w:rsid w:val="009A6C88"/>
    <w:rsid w:val="009A701C"/>
    <w:rsid w:val="009A7717"/>
    <w:rsid w:val="009A7DE3"/>
    <w:rsid w:val="009B0128"/>
    <w:rsid w:val="009B0208"/>
    <w:rsid w:val="009B2EDE"/>
    <w:rsid w:val="009B30B2"/>
    <w:rsid w:val="009B31F2"/>
    <w:rsid w:val="009B344B"/>
    <w:rsid w:val="009B386D"/>
    <w:rsid w:val="009B5136"/>
    <w:rsid w:val="009B673C"/>
    <w:rsid w:val="009C1A92"/>
    <w:rsid w:val="009C40F3"/>
    <w:rsid w:val="009C4508"/>
    <w:rsid w:val="009C6127"/>
    <w:rsid w:val="009D004C"/>
    <w:rsid w:val="009D0ED7"/>
    <w:rsid w:val="009D1E8D"/>
    <w:rsid w:val="009D2E25"/>
    <w:rsid w:val="009D35E3"/>
    <w:rsid w:val="009D6232"/>
    <w:rsid w:val="009E21E2"/>
    <w:rsid w:val="009E2D68"/>
    <w:rsid w:val="009E4E76"/>
    <w:rsid w:val="009F161E"/>
    <w:rsid w:val="009F185C"/>
    <w:rsid w:val="009F18B2"/>
    <w:rsid w:val="009F1B8F"/>
    <w:rsid w:val="009F4777"/>
    <w:rsid w:val="009F52F7"/>
    <w:rsid w:val="00A02462"/>
    <w:rsid w:val="00A02F43"/>
    <w:rsid w:val="00A036BA"/>
    <w:rsid w:val="00A05EE8"/>
    <w:rsid w:val="00A05F2B"/>
    <w:rsid w:val="00A07E3A"/>
    <w:rsid w:val="00A07EC3"/>
    <w:rsid w:val="00A10708"/>
    <w:rsid w:val="00A10B6E"/>
    <w:rsid w:val="00A122D3"/>
    <w:rsid w:val="00A131F9"/>
    <w:rsid w:val="00A14881"/>
    <w:rsid w:val="00A16BAD"/>
    <w:rsid w:val="00A17741"/>
    <w:rsid w:val="00A20317"/>
    <w:rsid w:val="00A2554A"/>
    <w:rsid w:val="00A27C7A"/>
    <w:rsid w:val="00A3054A"/>
    <w:rsid w:val="00A31CA2"/>
    <w:rsid w:val="00A32D27"/>
    <w:rsid w:val="00A35331"/>
    <w:rsid w:val="00A364BA"/>
    <w:rsid w:val="00A3695A"/>
    <w:rsid w:val="00A37DE0"/>
    <w:rsid w:val="00A40357"/>
    <w:rsid w:val="00A40787"/>
    <w:rsid w:val="00A44A78"/>
    <w:rsid w:val="00A44B12"/>
    <w:rsid w:val="00A46340"/>
    <w:rsid w:val="00A5063A"/>
    <w:rsid w:val="00A51796"/>
    <w:rsid w:val="00A52484"/>
    <w:rsid w:val="00A528D6"/>
    <w:rsid w:val="00A55AAB"/>
    <w:rsid w:val="00A62B4F"/>
    <w:rsid w:val="00A64682"/>
    <w:rsid w:val="00A6485E"/>
    <w:rsid w:val="00A6672F"/>
    <w:rsid w:val="00A674FE"/>
    <w:rsid w:val="00A71429"/>
    <w:rsid w:val="00A71613"/>
    <w:rsid w:val="00A71EFD"/>
    <w:rsid w:val="00A73382"/>
    <w:rsid w:val="00A760F4"/>
    <w:rsid w:val="00A76670"/>
    <w:rsid w:val="00A800DC"/>
    <w:rsid w:val="00A812AD"/>
    <w:rsid w:val="00A81914"/>
    <w:rsid w:val="00A82FF7"/>
    <w:rsid w:val="00A8306F"/>
    <w:rsid w:val="00A833C7"/>
    <w:rsid w:val="00A8410E"/>
    <w:rsid w:val="00A85A90"/>
    <w:rsid w:val="00A8691B"/>
    <w:rsid w:val="00A87397"/>
    <w:rsid w:val="00A87499"/>
    <w:rsid w:val="00A90FFD"/>
    <w:rsid w:val="00A910E6"/>
    <w:rsid w:val="00A915CC"/>
    <w:rsid w:val="00A91B52"/>
    <w:rsid w:val="00A93480"/>
    <w:rsid w:val="00A95D16"/>
    <w:rsid w:val="00AA0C05"/>
    <w:rsid w:val="00AA4C04"/>
    <w:rsid w:val="00AA61E4"/>
    <w:rsid w:val="00AA7A96"/>
    <w:rsid w:val="00AA7FDB"/>
    <w:rsid w:val="00AB293A"/>
    <w:rsid w:val="00AB428D"/>
    <w:rsid w:val="00AB6B98"/>
    <w:rsid w:val="00AB7116"/>
    <w:rsid w:val="00AB7FB4"/>
    <w:rsid w:val="00AC5587"/>
    <w:rsid w:val="00AC5605"/>
    <w:rsid w:val="00AC6EF7"/>
    <w:rsid w:val="00AD0057"/>
    <w:rsid w:val="00AD0DD5"/>
    <w:rsid w:val="00AD170C"/>
    <w:rsid w:val="00AD2A2E"/>
    <w:rsid w:val="00AD35FB"/>
    <w:rsid w:val="00AD3C47"/>
    <w:rsid w:val="00AD44A7"/>
    <w:rsid w:val="00AD48A1"/>
    <w:rsid w:val="00AD5054"/>
    <w:rsid w:val="00AD617C"/>
    <w:rsid w:val="00AD6BAA"/>
    <w:rsid w:val="00AD7D35"/>
    <w:rsid w:val="00AE0814"/>
    <w:rsid w:val="00AE0EDD"/>
    <w:rsid w:val="00AE1447"/>
    <w:rsid w:val="00AE1CB3"/>
    <w:rsid w:val="00AE2502"/>
    <w:rsid w:val="00AE4249"/>
    <w:rsid w:val="00AE44A0"/>
    <w:rsid w:val="00AE56F3"/>
    <w:rsid w:val="00AE5E16"/>
    <w:rsid w:val="00AE644F"/>
    <w:rsid w:val="00AF06B6"/>
    <w:rsid w:val="00AF097D"/>
    <w:rsid w:val="00AF0FF6"/>
    <w:rsid w:val="00AF30E3"/>
    <w:rsid w:val="00AF3F80"/>
    <w:rsid w:val="00AF4E6D"/>
    <w:rsid w:val="00AF5706"/>
    <w:rsid w:val="00B00A1A"/>
    <w:rsid w:val="00B03315"/>
    <w:rsid w:val="00B0358A"/>
    <w:rsid w:val="00B03841"/>
    <w:rsid w:val="00B03EA4"/>
    <w:rsid w:val="00B047FB"/>
    <w:rsid w:val="00B04A91"/>
    <w:rsid w:val="00B05970"/>
    <w:rsid w:val="00B05EA0"/>
    <w:rsid w:val="00B06C32"/>
    <w:rsid w:val="00B1066E"/>
    <w:rsid w:val="00B12B34"/>
    <w:rsid w:val="00B21466"/>
    <w:rsid w:val="00B214B9"/>
    <w:rsid w:val="00B2162F"/>
    <w:rsid w:val="00B224B2"/>
    <w:rsid w:val="00B24141"/>
    <w:rsid w:val="00B242A2"/>
    <w:rsid w:val="00B24449"/>
    <w:rsid w:val="00B2753A"/>
    <w:rsid w:val="00B30A0D"/>
    <w:rsid w:val="00B32BDF"/>
    <w:rsid w:val="00B33676"/>
    <w:rsid w:val="00B336F6"/>
    <w:rsid w:val="00B33A0A"/>
    <w:rsid w:val="00B37113"/>
    <w:rsid w:val="00B40081"/>
    <w:rsid w:val="00B40727"/>
    <w:rsid w:val="00B42C3E"/>
    <w:rsid w:val="00B446C3"/>
    <w:rsid w:val="00B44727"/>
    <w:rsid w:val="00B450C2"/>
    <w:rsid w:val="00B453C8"/>
    <w:rsid w:val="00B54719"/>
    <w:rsid w:val="00B5526B"/>
    <w:rsid w:val="00B579AF"/>
    <w:rsid w:val="00B61E33"/>
    <w:rsid w:val="00B637A1"/>
    <w:rsid w:val="00B647F5"/>
    <w:rsid w:val="00B66067"/>
    <w:rsid w:val="00B66131"/>
    <w:rsid w:val="00B663EB"/>
    <w:rsid w:val="00B67836"/>
    <w:rsid w:val="00B67B79"/>
    <w:rsid w:val="00B67DDA"/>
    <w:rsid w:val="00B70DF7"/>
    <w:rsid w:val="00B711B7"/>
    <w:rsid w:val="00B75776"/>
    <w:rsid w:val="00B77F78"/>
    <w:rsid w:val="00B831C3"/>
    <w:rsid w:val="00B83355"/>
    <w:rsid w:val="00B833EF"/>
    <w:rsid w:val="00B86BFE"/>
    <w:rsid w:val="00B875E0"/>
    <w:rsid w:val="00B9075C"/>
    <w:rsid w:val="00B908CD"/>
    <w:rsid w:val="00B93101"/>
    <w:rsid w:val="00B93AA6"/>
    <w:rsid w:val="00B94A6F"/>
    <w:rsid w:val="00B95C45"/>
    <w:rsid w:val="00B95C94"/>
    <w:rsid w:val="00B97FD7"/>
    <w:rsid w:val="00BA067F"/>
    <w:rsid w:val="00BA09DE"/>
    <w:rsid w:val="00BA1B81"/>
    <w:rsid w:val="00BA5A3C"/>
    <w:rsid w:val="00BA5C4B"/>
    <w:rsid w:val="00BA7C32"/>
    <w:rsid w:val="00BB4253"/>
    <w:rsid w:val="00BB4830"/>
    <w:rsid w:val="00BB51A1"/>
    <w:rsid w:val="00BB6BA0"/>
    <w:rsid w:val="00BC0501"/>
    <w:rsid w:val="00BC0700"/>
    <w:rsid w:val="00BC168D"/>
    <w:rsid w:val="00BC1852"/>
    <w:rsid w:val="00BC2663"/>
    <w:rsid w:val="00BC2FF7"/>
    <w:rsid w:val="00BD2347"/>
    <w:rsid w:val="00BD3668"/>
    <w:rsid w:val="00BD4AB2"/>
    <w:rsid w:val="00BD6A20"/>
    <w:rsid w:val="00BD7772"/>
    <w:rsid w:val="00BE1DF2"/>
    <w:rsid w:val="00BE5E4F"/>
    <w:rsid w:val="00BE5EE6"/>
    <w:rsid w:val="00BF09D4"/>
    <w:rsid w:val="00BF0A46"/>
    <w:rsid w:val="00BF233D"/>
    <w:rsid w:val="00BF2735"/>
    <w:rsid w:val="00BF282F"/>
    <w:rsid w:val="00BF365D"/>
    <w:rsid w:val="00C005A6"/>
    <w:rsid w:val="00C00C98"/>
    <w:rsid w:val="00C00CBA"/>
    <w:rsid w:val="00C0139C"/>
    <w:rsid w:val="00C036B9"/>
    <w:rsid w:val="00C03728"/>
    <w:rsid w:val="00C0674D"/>
    <w:rsid w:val="00C067DB"/>
    <w:rsid w:val="00C06A9F"/>
    <w:rsid w:val="00C06AE6"/>
    <w:rsid w:val="00C071C5"/>
    <w:rsid w:val="00C0766B"/>
    <w:rsid w:val="00C10A52"/>
    <w:rsid w:val="00C12BBA"/>
    <w:rsid w:val="00C12D18"/>
    <w:rsid w:val="00C13F97"/>
    <w:rsid w:val="00C17096"/>
    <w:rsid w:val="00C20C65"/>
    <w:rsid w:val="00C219B9"/>
    <w:rsid w:val="00C21A53"/>
    <w:rsid w:val="00C279A6"/>
    <w:rsid w:val="00C32D0B"/>
    <w:rsid w:val="00C33319"/>
    <w:rsid w:val="00C33AB0"/>
    <w:rsid w:val="00C34232"/>
    <w:rsid w:val="00C40FB7"/>
    <w:rsid w:val="00C41B98"/>
    <w:rsid w:val="00C43242"/>
    <w:rsid w:val="00C434B5"/>
    <w:rsid w:val="00C44339"/>
    <w:rsid w:val="00C445A0"/>
    <w:rsid w:val="00C44E4F"/>
    <w:rsid w:val="00C4604F"/>
    <w:rsid w:val="00C46564"/>
    <w:rsid w:val="00C46AC9"/>
    <w:rsid w:val="00C474EE"/>
    <w:rsid w:val="00C47798"/>
    <w:rsid w:val="00C504D4"/>
    <w:rsid w:val="00C51371"/>
    <w:rsid w:val="00C523BB"/>
    <w:rsid w:val="00C5393C"/>
    <w:rsid w:val="00C545C2"/>
    <w:rsid w:val="00C56B70"/>
    <w:rsid w:val="00C57677"/>
    <w:rsid w:val="00C61C30"/>
    <w:rsid w:val="00C6244B"/>
    <w:rsid w:val="00C65D07"/>
    <w:rsid w:val="00C67108"/>
    <w:rsid w:val="00C72099"/>
    <w:rsid w:val="00C72D7F"/>
    <w:rsid w:val="00C7383B"/>
    <w:rsid w:val="00C7754D"/>
    <w:rsid w:val="00C8284F"/>
    <w:rsid w:val="00C837A7"/>
    <w:rsid w:val="00C8404D"/>
    <w:rsid w:val="00C84C66"/>
    <w:rsid w:val="00C87B32"/>
    <w:rsid w:val="00C90095"/>
    <w:rsid w:val="00C90661"/>
    <w:rsid w:val="00C91E12"/>
    <w:rsid w:val="00C92259"/>
    <w:rsid w:val="00C92382"/>
    <w:rsid w:val="00C93717"/>
    <w:rsid w:val="00C944F1"/>
    <w:rsid w:val="00C94C62"/>
    <w:rsid w:val="00C960FF"/>
    <w:rsid w:val="00C96829"/>
    <w:rsid w:val="00C97EA5"/>
    <w:rsid w:val="00CA064D"/>
    <w:rsid w:val="00CA5932"/>
    <w:rsid w:val="00CA7AC5"/>
    <w:rsid w:val="00CB29AD"/>
    <w:rsid w:val="00CB336A"/>
    <w:rsid w:val="00CB3A51"/>
    <w:rsid w:val="00CB3ABB"/>
    <w:rsid w:val="00CB4CEF"/>
    <w:rsid w:val="00CB55D2"/>
    <w:rsid w:val="00CB5B2F"/>
    <w:rsid w:val="00CB6C1A"/>
    <w:rsid w:val="00CC0AE4"/>
    <w:rsid w:val="00CC2621"/>
    <w:rsid w:val="00CC3A8E"/>
    <w:rsid w:val="00CC40E9"/>
    <w:rsid w:val="00CC54CF"/>
    <w:rsid w:val="00CD0902"/>
    <w:rsid w:val="00CD288B"/>
    <w:rsid w:val="00CD28FB"/>
    <w:rsid w:val="00CD2904"/>
    <w:rsid w:val="00CD2926"/>
    <w:rsid w:val="00CD2BD1"/>
    <w:rsid w:val="00CD4E49"/>
    <w:rsid w:val="00CD5834"/>
    <w:rsid w:val="00CD5BF5"/>
    <w:rsid w:val="00CD70F3"/>
    <w:rsid w:val="00CD725A"/>
    <w:rsid w:val="00CE18DF"/>
    <w:rsid w:val="00CE2ADF"/>
    <w:rsid w:val="00CE32CB"/>
    <w:rsid w:val="00CE47CA"/>
    <w:rsid w:val="00CF02AF"/>
    <w:rsid w:val="00CF2092"/>
    <w:rsid w:val="00CF21D3"/>
    <w:rsid w:val="00CF5018"/>
    <w:rsid w:val="00CF667C"/>
    <w:rsid w:val="00CF7A11"/>
    <w:rsid w:val="00D0021E"/>
    <w:rsid w:val="00D03970"/>
    <w:rsid w:val="00D0427D"/>
    <w:rsid w:val="00D04C64"/>
    <w:rsid w:val="00D06EBC"/>
    <w:rsid w:val="00D0727A"/>
    <w:rsid w:val="00D10625"/>
    <w:rsid w:val="00D13E34"/>
    <w:rsid w:val="00D15C60"/>
    <w:rsid w:val="00D17A17"/>
    <w:rsid w:val="00D227AE"/>
    <w:rsid w:val="00D22AD8"/>
    <w:rsid w:val="00D22CCC"/>
    <w:rsid w:val="00D23445"/>
    <w:rsid w:val="00D23C41"/>
    <w:rsid w:val="00D2723A"/>
    <w:rsid w:val="00D272F8"/>
    <w:rsid w:val="00D2738C"/>
    <w:rsid w:val="00D279E6"/>
    <w:rsid w:val="00D27AB6"/>
    <w:rsid w:val="00D3080F"/>
    <w:rsid w:val="00D30D21"/>
    <w:rsid w:val="00D3136F"/>
    <w:rsid w:val="00D31F18"/>
    <w:rsid w:val="00D33EBF"/>
    <w:rsid w:val="00D33EC8"/>
    <w:rsid w:val="00D34C44"/>
    <w:rsid w:val="00D34FEC"/>
    <w:rsid w:val="00D353F9"/>
    <w:rsid w:val="00D359B4"/>
    <w:rsid w:val="00D3707A"/>
    <w:rsid w:val="00D4020F"/>
    <w:rsid w:val="00D40528"/>
    <w:rsid w:val="00D413BF"/>
    <w:rsid w:val="00D4239E"/>
    <w:rsid w:val="00D434D4"/>
    <w:rsid w:val="00D451AC"/>
    <w:rsid w:val="00D45EB1"/>
    <w:rsid w:val="00D4691D"/>
    <w:rsid w:val="00D515D6"/>
    <w:rsid w:val="00D52733"/>
    <w:rsid w:val="00D55021"/>
    <w:rsid w:val="00D57115"/>
    <w:rsid w:val="00D60146"/>
    <w:rsid w:val="00D60864"/>
    <w:rsid w:val="00D6289E"/>
    <w:rsid w:val="00D62B63"/>
    <w:rsid w:val="00D634EF"/>
    <w:rsid w:val="00D63E53"/>
    <w:rsid w:val="00D64080"/>
    <w:rsid w:val="00D65F76"/>
    <w:rsid w:val="00D705FA"/>
    <w:rsid w:val="00D70686"/>
    <w:rsid w:val="00D70E78"/>
    <w:rsid w:val="00D71620"/>
    <w:rsid w:val="00D727D6"/>
    <w:rsid w:val="00D7490E"/>
    <w:rsid w:val="00D74999"/>
    <w:rsid w:val="00D74CBA"/>
    <w:rsid w:val="00D75052"/>
    <w:rsid w:val="00D75D4B"/>
    <w:rsid w:val="00D76B64"/>
    <w:rsid w:val="00D811F2"/>
    <w:rsid w:val="00D8294B"/>
    <w:rsid w:val="00D855C0"/>
    <w:rsid w:val="00D8568A"/>
    <w:rsid w:val="00D87677"/>
    <w:rsid w:val="00D9099A"/>
    <w:rsid w:val="00D9103C"/>
    <w:rsid w:val="00D9296F"/>
    <w:rsid w:val="00D92A5F"/>
    <w:rsid w:val="00D94CD3"/>
    <w:rsid w:val="00D95A5D"/>
    <w:rsid w:val="00D96171"/>
    <w:rsid w:val="00D9708D"/>
    <w:rsid w:val="00D97A16"/>
    <w:rsid w:val="00DA1823"/>
    <w:rsid w:val="00DA1BBB"/>
    <w:rsid w:val="00DA2322"/>
    <w:rsid w:val="00DA40B8"/>
    <w:rsid w:val="00DA41F5"/>
    <w:rsid w:val="00DA4476"/>
    <w:rsid w:val="00DA4B45"/>
    <w:rsid w:val="00DA60E0"/>
    <w:rsid w:val="00DA67EC"/>
    <w:rsid w:val="00DA6A40"/>
    <w:rsid w:val="00DA706B"/>
    <w:rsid w:val="00DB1A42"/>
    <w:rsid w:val="00DB3521"/>
    <w:rsid w:val="00DB389D"/>
    <w:rsid w:val="00DB39CE"/>
    <w:rsid w:val="00DB422E"/>
    <w:rsid w:val="00DB4803"/>
    <w:rsid w:val="00DB4890"/>
    <w:rsid w:val="00DB5350"/>
    <w:rsid w:val="00DC00E7"/>
    <w:rsid w:val="00DC02E3"/>
    <w:rsid w:val="00DC497B"/>
    <w:rsid w:val="00DC525F"/>
    <w:rsid w:val="00DC54C1"/>
    <w:rsid w:val="00DC625D"/>
    <w:rsid w:val="00DC631B"/>
    <w:rsid w:val="00DD13CB"/>
    <w:rsid w:val="00DD4000"/>
    <w:rsid w:val="00DD45AB"/>
    <w:rsid w:val="00DD5C94"/>
    <w:rsid w:val="00DD70ED"/>
    <w:rsid w:val="00DD75C8"/>
    <w:rsid w:val="00DD7612"/>
    <w:rsid w:val="00DE0504"/>
    <w:rsid w:val="00DE2967"/>
    <w:rsid w:val="00DE373E"/>
    <w:rsid w:val="00DE48CD"/>
    <w:rsid w:val="00DE7B4E"/>
    <w:rsid w:val="00DE7EDF"/>
    <w:rsid w:val="00DF2A08"/>
    <w:rsid w:val="00DF46F4"/>
    <w:rsid w:val="00DF5FD5"/>
    <w:rsid w:val="00E02371"/>
    <w:rsid w:val="00E024A3"/>
    <w:rsid w:val="00E02D41"/>
    <w:rsid w:val="00E04319"/>
    <w:rsid w:val="00E05386"/>
    <w:rsid w:val="00E06C08"/>
    <w:rsid w:val="00E0712B"/>
    <w:rsid w:val="00E07ACF"/>
    <w:rsid w:val="00E107DB"/>
    <w:rsid w:val="00E11F30"/>
    <w:rsid w:val="00E11FC7"/>
    <w:rsid w:val="00E12BD5"/>
    <w:rsid w:val="00E12F88"/>
    <w:rsid w:val="00E13141"/>
    <w:rsid w:val="00E167D9"/>
    <w:rsid w:val="00E201BF"/>
    <w:rsid w:val="00E20BA6"/>
    <w:rsid w:val="00E210C0"/>
    <w:rsid w:val="00E210CE"/>
    <w:rsid w:val="00E2125B"/>
    <w:rsid w:val="00E25D42"/>
    <w:rsid w:val="00E25E5E"/>
    <w:rsid w:val="00E26B80"/>
    <w:rsid w:val="00E26F69"/>
    <w:rsid w:val="00E270E0"/>
    <w:rsid w:val="00E31C6F"/>
    <w:rsid w:val="00E320E3"/>
    <w:rsid w:val="00E336F7"/>
    <w:rsid w:val="00E33C53"/>
    <w:rsid w:val="00E3479A"/>
    <w:rsid w:val="00E361C4"/>
    <w:rsid w:val="00E37EC3"/>
    <w:rsid w:val="00E40D9A"/>
    <w:rsid w:val="00E422EB"/>
    <w:rsid w:val="00E44617"/>
    <w:rsid w:val="00E450CA"/>
    <w:rsid w:val="00E452A1"/>
    <w:rsid w:val="00E46207"/>
    <w:rsid w:val="00E46342"/>
    <w:rsid w:val="00E4774E"/>
    <w:rsid w:val="00E4780C"/>
    <w:rsid w:val="00E500F7"/>
    <w:rsid w:val="00E51338"/>
    <w:rsid w:val="00E52620"/>
    <w:rsid w:val="00E530A7"/>
    <w:rsid w:val="00E53350"/>
    <w:rsid w:val="00E55AD4"/>
    <w:rsid w:val="00E606E8"/>
    <w:rsid w:val="00E60F37"/>
    <w:rsid w:val="00E619EB"/>
    <w:rsid w:val="00E63508"/>
    <w:rsid w:val="00E64F9B"/>
    <w:rsid w:val="00E6590D"/>
    <w:rsid w:val="00E65B36"/>
    <w:rsid w:val="00E65D2E"/>
    <w:rsid w:val="00E65FB8"/>
    <w:rsid w:val="00E70842"/>
    <w:rsid w:val="00E72EE2"/>
    <w:rsid w:val="00E73650"/>
    <w:rsid w:val="00E76E5E"/>
    <w:rsid w:val="00E77602"/>
    <w:rsid w:val="00E80011"/>
    <w:rsid w:val="00E81083"/>
    <w:rsid w:val="00E8196D"/>
    <w:rsid w:val="00E81CEA"/>
    <w:rsid w:val="00E82830"/>
    <w:rsid w:val="00E85D31"/>
    <w:rsid w:val="00E8688F"/>
    <w:rsid w:val="00E879F2"/>
    <w:rsid w:val="00E912A3"/>
    <w:rsid w:val="00E91872"/>
    <w:rsid w:val="00E94C78"/>
    <w:rsid w:val="00E97AC1"/>
    <w:rsid w:val="00EA1999"/>
    <w:rsid w:val="00EA2866"/>
    <w:rsid w:val="00EA3201"/>
    <w:rsid w:val="00EA346C"/>
    <w:rsid w:val="00EA438A"/>
    <w:rsid w:val="00EA5C11"/>
    <w:rsid w:val="00EB1C5D"/>
    <w:rsid w:val="00EC09DF"/>
    <w:rsid w:val="00EC11ED"/>
    <w:rsid w:val="00EC14C2"/>
    <w:rsid w:val="00EC1739"/>
    <w:rsid w:val="00EC1D0B"/>
    <w:rsid w:val="00EC201D"/>
    <w:rsid w:val="00EC23C9"/>
    <w:rsid w:val="00EC293E"/>
    <w:rsid w:val="00EC2B46"/>
    <w:rsid w:val="00EC4011"/>
    <w:rsid w:val="00EC4113"/>
    <w:rsid w:val="00EC594E"/>
    <w:rsid w:val="00ED149C"/>
    <w:rsid w:val="00ED2FD1"/>
    <w:rsid w:val="00ED391D"/>
    <w:rsid w:val="00ED7E98"/>
    <w:rsid w:val="00EE039E"/>
    <w:rsid w:val="00EE11A4"/>
    <w:rsid w:val="00EE1AC1"/>
    <w:rsid w:val="00EE1BF4"/>
    <w:rsid w:val="00EE449B"/>
    <w:rsid w:val="00EE4C39"/>
    <w:rsid w:val="00EE627C"/>
    <w:rsid w:val="00EF0564"/>
    <w:rsid w:val="00EF2F7A"/>
    <w:rsid w:val="00EF30A8"/>
    <w:rsid w:val="00EF4AE0"/>
    <w:rsid w:val="00EF66D1"/>
    <w:rsid w:val="00EF7FCA"/>
    <w:rsid w:val="00F0028C"/>
    <w:rsid w:val="00F00D61"/>
    <w:rsid w:val="00F031FE"/>
    <w:rsid w:val="00F036A6"/>
    <w:rsid w:val="00F03759"/>
    <w:rsid w:val="00F05BFE"/>
    <w:rsid w:val="00F06E0A"/>
    <w:rsid w:val="00F07B29"/>
    <w:rsid w:val="00F104F5"/>
    <w:rsid w:val="00F109DD"/>
    <w:rsid w:val="00F11389"/>
    <w:rsid w:val="00F11E53"/>
    <w:rsid w:val="00F1376C"/>
    <w:rsid w:val="00F13C3E"/>
    <w:rsid w:val="00F14632"/>
    <w:rsid w:val="00F1593C"/>
    <w:rsid w:val="00F1728B"/>
    <w:rsid w:val="00F21108"/>
    <w:rsid w:val="00F21F40"/>
    <w:rsid w:val="00F241D3"/>
    <w:rsid w:val="00F244FF"/>
    <w:rsid w:val="00F267C2"/>
    <w:rsid w:val="00F27263"/>
    <w:rsid w:val="00F336D2"/>
    <w:rsid w:val="00F337F3"/>
    <w:rsid w:val="00F358BA"/>
    <w:rsid w:val="00F359B1"/>
    <w:rsid w:val="00F35A13"/>
    <w:rsid w:val="00F377CB"/>
    <w:rsid w:val="00F37A84"/>
    <w:rsid w:val="00F40754"/>
    <w:rsid w:val="00F413E3"/>
    <w:rsid w:val="00F4310E"/>
    <w:rsid w:val="00F435AF"/>
    <w:rsid w:val="00F43E63"/>
    <w:rsid w:val="00F463F9"/>
    <w:rsid w:val="00F466F8"/>
    <w:rsid w:val="00F46EF1"/>
    <w:rsid w:val="00F47779"/>
    <w:rsid w:val="00F53800"/>
    <w:rsid w:val="00F54D07"/>
    <w:rsid w:val="00F57721"/>
    <w:rsid w:val="00F57A3B"/>
    <w:rsid w:val="00F606C4"/>
    <w:rsid w:val="00F61A53"/>
    <w:rsid w:val="00F62010"/>
    <w:rsid w:val="00F634B3"/>
    <w:rsid w:val="00F65A65"/>
    <w:rsid w:val="00F66A0D"/>
    <w:rsid w:val="00F66EBF"/>
    <w:rsid w:val="00F66EF5"/>
    <w:rsid w:val="00F67A8D"/>
    <w:rsid w:val="00F70A82"/>
    <w:rsid w:val="00F7174A"/>
    <w:rsid w:val="00F7212A"/>
    <w:rsid w:val="00F7398E"/>
    <w:rsid w:val="00F73B80"/>
    <w:rsid w:val="00F73F1A"/>
    <w:rsid w:val="00F74DF9"/>
    <w:rsid w:val="00F75BD3"/>
    <w:rsid w:val="00F76CF0"/>
    <w:rsid w:val="00F81C8A"/>
    <w:rsid w:val="00F830B1"/>
    <w:rsid w:val="00F837F1"/>
    <w:rsid w:val="00F83F98"/>
    <w:rsid w:val="00F84D08"/>
    <w:rsid w:val="00F8701E"/>
    <w:rsid w:val="00F90FA2"/>
    <w:rsid w:val="00F91C03"/>
    <w:rsid w:val="00F92BD5"/>
    <w:rsid w:val="00F945BB"/>
    <w:rsid w:val="00F9616B"/>
    <w:rsid w:val="00F971DB"/>
    <w:rsid w:val="00FA6F02"/>
    <w:rsid w:val="00FA71E1"/>
    <w:rsid w:val="00FB242A"/>
    <w:rsid w:val="00FB25AE"/>
    <w:rsid w:val="00FB2F93"/>
    <w:rsid w:val="00FB4E23"/>
    <w:rsid w:val="00FB5054"/>
    <w:rsid w:val="00FB52C2"/>
    <w:rsid w:val="00FB5B3A"/>
    <w:rsid w:val="00FB619F"/>
    <w:rsid w:val="00FB6554"/>
    <w:rsid w:val="00FC00E8"/>
    <w:rsid w:val="00FC01FC"/>
    <w:rsid w:val="00FC0F64"/>
    <w:rsid w:val="00FC2BA3"/>
    <w:rsid w:val="00FD0365"/>
    <w:rsid w:val="00FD0625"/>
    <w:rsid w:val="00FD1C69"/>
    <w:rsid w:val="00FD2224"/>
    <w:rsid w:val="00FD3219"/>
    <w:rsid w:val="00FD3DA5"/>
    <w:rsid w:val="00FD3E2D"/>
    <w:rsid w:val="00FD443D"/>
    <w:rsid w:val="00FD5630"/>
    <w:rsid w:val="00FD5DB4"/>
    <w:rsid w:val="00FE035C"/>
    <w:rsid w:val="00FE0DD0"/>
    <w:rsid w:val="00FE3203"/>
    <w:rsid w:val="00FE325D"/>
    <w:rsid w:val="00FE3AC4"/>
    <w:rsid w:val="00FE601B"/>
    <w:rsid w:val="00FE7230"/>
    <w:rsid w:val="00FE7339"/>
    <w:rsid w:val="00FE7786"/>
    <w:rsid w:val="00FF2F0B"/>
    <w:rsid w:val="00FF3130"/>
    <w:rsid w:val="00FF750D"/>
    <w:rsid w:val="00FF793E"/>
    <w:rsid w:val="00FF7E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55A3523"/>
  <w15:docId w15:val="{31E5EF08-3BE5-410A-8F45-430AE6089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7AC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271FA"/>
    <w:rPr>
      <w:color w:val="0000FF"/>
      <w:u w:val="single"/>
    </w:rPr>
  </w:style>
  <w:style w:type="paragraph" w:styleId="a4">
    <w:name w:val="List Paragraph"/>
    <w:basedOn w:val="a"/>
    <w:uiPriority w:val="34"/>
    <w:qFormat/>
    <w:rsid w:val="00A73382"/>
    <w:pPr>
      <w:widowControl w:val="0"/>
      <w:ind w:leftChars="400" w:left="840"/>
      <w:jc w:val="both"/>
    </w:pPr>
  </w:style>
  <w:style w:type="character" w:customStyle="1" w:styleId="docsum-authors">
    <w:name w:val="docsum-authors"/>
    <w:basedOn w:val="a0"/>
    <w:rsid w:val="004A3E10"/>
  </w:style>
  <w:style w:type="character" w:customStyle="1" w:styleId="docsum-journal-citation">
    <w:name w:val="docsum-journal-citation"/>
    <w:basedOn w:val="a0"/>
    <w:rsid w:val="004A3E10"/>
  </w:style>
  <w:style w:type="paragraph" w:customStyle="1" w:styleId="EndNoteBibliographyTitle">
    <w:name w:val="EndNote Bibliography Title"/>
    <w:basedOn w:val="a"/>
    <w:link w:val="EndNoteBibliographyTitle0"/>
    <w:rsid w:val="00543DD6"/>
    <w:pPr>
      <w:widowControl w:val="0"/>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C92382"/>
    <w:rPr>
      <w:rFonts w:ascii="游明朝" w:eastAsia="游明朝" w:hAnsi="游明朝"/>
      <w:sz w:val="20"/>
    </w:rPr>
  </w:style>
  <w:style w:type="paragraph" w:customStyle="1" w:styleId="EndNoteBibliography">
    <w:name w:val="EndNote Bibliography"/>
    <w:basedOn w:val="a"/>
    <w:link w:val="EndNoteBibliography0"/>
    <w:rsid w:val="00543DD6"/>
    <w:pPr>
      <w:widowControl w:val="0"/>
      <w:jc w:val="both"/>
    </w:pPr>
    <w:rPr>
      <w:rFonts w:ascii="游明朝" w:eastAsia="游明朝" w:hAnsi="游明朝"/>
      <w:sz w:val="20"/>
    </w:rPr>
  </w:style>
  <w:style w:type="character" w:customStyle="1" w:styleId="EndNoteBibliography0">
    <w:name w:val="EndNote Bibliography (文字)"/>
    <w:basedOn w:val="a0"/>
    <w:link w:val="EndNoteBibliography"/>
    <w:rsid w:val="00C92382"/>
    <w:rPr>
      <w:rFonts w:ascii="游明朝" w:eastAsia="游明朝" w:hAnsi="游明朝"/>
      <w:sz w:val="20"/>
    </w:rPr>
  </w:style>
  <w:style w:type="character" w:customStyle="1" w:styleId="1">
    <w:name w:val="未解決のメンション1"/>
    <w:basedOn w:val="a0"/>
    <w:uiPriority w:val="99"/>
    <w:semiHidden/>
    <w:unhideWhenUsed/>
    <w:rsid w:val="00C92382"/>
    <w:rPr>
      <w:color w:val="605E5C"/>
      <w:shd w:val="clear" w:color="auto" w:fill="E1DFDD"/>
    </w:rPr>
  </w:style>
  <w:style w:type="character" w:styleId="a5">
    <w:name w:val="FollowedHyperlink"/>
    <w:basedOn w:val="a0"/>
    <w:uiPriority w:val="99"/>
    <w:semiHidden/>
    <w:unhideWhenUsed/>
    <w:rsid w:val="00C92382"/>
    <w:rPr>
      <w:color w:val="954F72" w:themeColor="followedHyperlink"/>
      <w:u w:val="single"/>
    </w:rPr>
  </w:style>
  <w:style w:type="paragraph" w:styleId="a6">
    <w:name w:val="Revision"/>
    <w:hidden/>
    <w:uiPriority w:val="99"/>
    <w:semiHidden/>
    <w:rsid w:val="00D0021E"/>
  </w:style>
  <w:style w:type="character" w:styleId="a7">
    <w:name w:val="annotation reference"/>
    <w:basedOn w:val="a0"/>
    <w:uiPriority w:val="99"/>
    <w:semiHidden/>
    <w:unhideWhenUsed/>
    <w:rsid w:val="00D0021E"/>
    <w:rPr>
      <w:sz w:val="18"/>
      <w:szCs w:val="18"/>
    </w:rPr>
  </w:style>
  <w:style w:type="paragraph" w:styleId="a8">
    <w:name w:val="annotation text"/>
    <w:basedOn w:val="a"/>
    <w:link w:val="a9"/>
    <w:uiPriority w:val="99"/>
    <w:unhideWhenUsed/>
    <w:rsid w:val="00CA7AC5"/>
    <w:pPr>
      <w:widowControl w:val="0"/>
    </w:pPr>
    <w:rPr>
      <w:rFonts w:ascii="Calibri" w:hAnsi="Calibri"/>
      <w:sz w:val="20"/>
    </w:rPr>
  </w:style>
  <w:style w:type="character" w:customStyle="1" w:styleId="a9">
    <w:name w:val="コメント文字列 (文字)"/>
    <w:basedOn w:val="a0"/>
    <w:link w:val="a8"/>
    <w:uiPriority w:val="99"/>
    <w:rsid w:val="00EA346C"/>
    <w:rPr>
      <w:rFonts w:ascii="Calibri" w:hAnsi="Calibri"/>
      <w:sz w:val="20"/>
    </w:rPr>
  </w:style>
  <w:style w:type="paragraph" w:styleId="aa">
    <w:name w:val="annotation subject"/>
    <w:basedOn w:val="a8"/>
    <w:next w:val="a8"/>
    <w:link w:val="ab"/>
    <w:uiPriority w:val="99"/>
    <w:semiHidden/>
    <w:unhideWhenUsed/>
    <w:rsid w:val="00543DD6"/>
    <w:rPr>
      <w:b/>
      <w:bCs/>
    </w:rPr>
  </w:style>
  <w:style w:type="character" w:customStyle="1" w:styleId="ab">
    <w:name w:val="コメント内容 (文字)"/>
    <w:basedOn w:val="a9"/>
    <w:link w:val="aa"/>
    <w:uiPriority w:val="99"/>
    <w:semiHidden/>
    <w:rsid w:val="00D0021E"/>
    <w:rPr>
      <w:rFonts w:ascii="Calibri" w:hAnsi="Calibri"/>
      <w:b/>
      <w:bCs/>
      <w:sz w:val="20"/>
    </w:rPr>
  </w:style>
  <w:style w:type="paragraph" w:customStyle="1" w:styleId="whitespace-pre-wrap">
    <w:name w:val="whitespace-pre-wrap"/>
    <w:basedOn w:val="a"/>
    <w:rsid w:val="0084540C"/>
    <w:pPr>
      <w:spacing w:before="100" w:beforeAutospacing="1" w:after="100" w:afterAutospacing="1"/>
    </w:pPr>
  </w:style>
  <w:style w:type="character" w:styleId="ac">
    <w:name w:val="Strong"/>
    <w:basedOn w:val="a0"/>
    <w:uiPriority w:val="22"/>
    <w:qFormat/>
    <w:rsid w:val="00856A61"/>
    <w:rPr>
      <w:b/>
      <w:bCs/>
    </w:rPr>
  </w:style>
  <w:style w:type="character" w:styleId="ad">
    <w:name w:val="line number"/>
    <w:basedOn w:val="a0"/>
    <w:uiPriority w:val="99"/>
    <w:semiHidden/>
    <w:unhideWhenUsed/>
    <w:rsid w:val="00CA7AC5"/>
    <w:rPr>
      <w:rFonts w:ascii="Times New Roman" w:hAnsi="Times New Roman"/>
      <w:sz w:val="24"/>
    </w:rPr>
  </w:style>
  <w:style w:type="paragraph" w:styleId="ae">
    <w:name w:val="header"/>
    <w:basedOn w:val="a"/>
    <w:link w:val="af"/>
    <w:uiPriority w:val="99"/>
    <w:unhideWhenUsed/>
    <w:rsid w:val="00443EB5"/>
    <w:pPr>
      <w:tabs>
        <w:tab w:val="center" w:pos="4252"/>
        <w:tab w:val="right" w:pos="8504"/>
      </w:tabs>
      <w:snapToGrid w:val="0"/>
    </w:pPr>
  </w:style>
  <w:style w:type="character" w:customStyle="1" w:styleId="af">
    <w:name w:val="ヘッダー (文字)"/>
    <w:basedOn w:val="a0"/>
    <w:link w:val="ae"/>
    <w:uiPriority w:val="99"/>
    <w:rsid w:val="00443EB5"/>
    <w:rPr>
      <w:rFonts w:ascii="ＭＳ Ｐゴシック" w:eastAsia="ＭＳ Ｐゴシック" w:hAnsi="ＭＳ Ｐゴシック" w:cs="ＭＳ Ｐゴシック"/>
      <w:kern w:val="0"/>
      <w:sz w:val="24"/>
    </w:rPr>
  </w:style>
  <w:style w:type="paragraph" w:styleId="af0">
    <w:name w:val="footer"/>
    <w:basedOn w:val="a"/>
    <w:link w:val="af1"/>
    <w:uiPriority w:val="99"/>
    <w:unhideWhenUsed/>
    <w:rsid w:val="00443EB5"/>
    <w:pPr>
      <w:tabs>
        <w:tab w:val="center" w:pos="4252"/>
        <w:tab w:val="right" w:pos="8504"/>
      </w:tabs>
      <w:snapToGrid w:val="0"/>
    </w:pPr>
  </w:style>
  <w:style w:type="character" w:customStyle="1" w:styleId="af1">
    <w:name w:val="フッター (文字)"/>
    <w:basedOn w:val="a0"/>
    <w:link w:val="af0"/>
    <w:uiPriority w:val="99"/>
    <w:rsid w:val="00443EB5"/>
    <w:rPr>
      <w:rFonts w:ascii="ＭＳ Ｐゴシック" w:eastAsia="ＭＳ Ｐゴシック" w:hAnsi="ＭＳ Ｐゴシック" w:cs="ＭＳ Ｐゴシック"/>
      <w:kern w:val="0"/>
      <w:sz w:val="24"/>
    </w:rPr>
  </w:style>
  <w:style w:type="character" w:styleId="af2">
    <w:name w:val="page number"/>
    <w:basedOn w:val="a0"/>
    <w:uiPriority w:val="99"/>
    <w:semiHidden/>
    <w:unhideWhenUsed/>
    <w:rsid w:val="00443EB5"/>
  </w:style>
  <w:style w:type="paragraph" w:styleId="af3">
    <w:name w:val="Balloon Text"/>
    <w:basedOn w:val="a"/>
    <w:link w:val="af4"/>
    <w:uiPriority w:val="99"/>
    <w:semiHidden/>
    <w:unhideWhenUsed/>
    <w:rsid w:val="00543DD6"/>
    <w:rPr>
      <w:rFonts w:ascii="Tahoma" w:hAnsi="Tahoma" w:cs="Tahoma"/>
      <w:sz w:val="16"/>
      <w:szCs w:val="16"/>
    </w:rPr>
  </w:style>
  <w:style w:type="character" w:customStyle="1" w:styleId="af4">
    <w:name w:val="吹き出し (文字)"/>
    <w:basedOn w:val="a0"/>
    <w:link w:val="af3"/>
    <w:uiPriority w:val="99"/>
    <w:semiHidden/>
    <w:rsid w:val="00543DD6"/>
    <w:rPr>
      <w:rFonts w:ascii="Tahoma" w:eastAsia="ＭＳ Ｐゴシック" w:hAnsi="Tahoma" w:cs="Tahoma"/>
      <w:kern w:val="0"/>
      <w:sz w:val="16"/>
      <w:szCs w:val="16"/>
    </w:rPr>
  </w:style>
  <w:style w:type="character" w:customStyle="1" w:styleId="UnresolvedMention1">
    <w:name w:val="Unresolved Mention1"/>
    <w:basedOn w:val="a0"/>
    <w:uiPriority w:val="99"/>
    <w:semiHidden/>
    <w:unhideWhenUsed/>
    <w:rsid w:val="00894FEF"/>
    <w:rPr>
      <w:color w:val="605E5C"/>
      <w:shd w:val="clear" w:color="auto" w:fill="E1DFDD"/>
    </w:rPr>
  </w:style>
  <w:style w:type="table" w:styleId="af5">
    <w:name w:val="Table Grid"/>
    <w:basedOn w:val="a1"/>
    <w:uiPriority w:val="39"/>
    <w:rsid w:val="00080B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4905">
      <w:bodyDiv w:val="1"/>
      <w:marLeft w:val="0"/>
      <w:marRight w:val="0"/>
      <w:marTop w:val="0"/>
      <w:marBottom w:val="0"/>
      <w:divBdr>
        <w:top w:val="none" w:sz="0" w:space="0" w:color="auto"/>
        <w:left w:val="none" w:sz="0" w:space="0" w:color="auto"/>
        <w:bottom w:val="none" w:sz="0" w:space="0" w:color="auto"/>
        <w:right w:val="none" w:sz="0" w:space="0" w:color="auto"/>
      </w:divBdr>
      <w:divsChild>
        <w:div w:id="1392926286">
          <w:marLeft w:val="0"/>
          <w:marRight w:val="0"/>
          <w:marTop w:val="0"/>
          <w:marBottom w:val="0"/>
          <w:divBdr>
            <w:top w:val="none" w:sz="0" w:space="0" w:color="auto"/>
            <w:left w:val="none" w:sz="0" w:space="0" w:color="auto"/>
            <w:bottom w:val="none" w:sz="0" w:space="0" w:color="auto"/>
            <w:right w:val="none" w:sz="0" w:space="0" w:color="auto"/>
          </w:divBdr>
        </w:div>
      </w:divsChild>
    </w:div>
    <w:div w:id="182937104">
      <w:bodyDiv w:val="1"/>
      <w:marLeft w:val="0"/>
      <w:marRight w:val="0"/>
      <w:marTop w:val="0"/>
      <w:marBottom w:val="0"/>
      <w:divBdr>
        <w:top w:val="none" w:sz="0" w:space="0" w:color="auto"/>
        <w:left w:val="none" w:sz="0" w:space="0" w:color="auto"/>
        <w:bottom w:val="none" w:sz="0" w:space="0" w:color="auto"/>
        <w:right w:val="none" w:sz="0" w:space="0" w:color="auto"/>
      </w:divBdr>
      <w:divsChild>
        <w:div w:id="141502574">
          <w:marLeft w:val="0"/>
          <w:marRight w:val="0"/>
          <w:marTop w:val="0"/>
          <w:marBottom w:val="0"/>
          <w:divBdr>
            <w:top w:val="none" w:sz="0" w:space="0" w:color="auto"/>
            <w:left w:val="none" w:sz="0" w:space="0" w:color="auto"/>
            <w:bottom w:val="none" w:sz="0" w:space="0" w:color="auto"/>
            <w:right w:val="none" w:sz="0" w:space="0" w:color="auto"/>
          </w:divBdr>
          <w:divsChild>
            <w:div w:id="594751164">
              <w:marLeft w:val="0"/>
              <w:marRight w:val="0"/>
              <w:marTop w:val="0"/>
              <w:marBottom w:val="0"/>
              <w:divBdr>
                <w:top w:val="none" w:sz="0" w:space="0" w:color="auto"/>
                <w:left w:val="none" w:sz="0" w:space="0" w:color="auto"/>
                <w:bottom w:val="none" w:sz="0" w:space="0" w:color="auto"/>
                <w:right w:val="none" w:sz="0" w:space="0" w:color="auto"/>
              </w:divBdr>
              <w:divsChild>
                <w:div w:id="131498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3782">
      <w:bodyDiv w:val="1"/>
      <w:marLeft w:val="0"/>
      <w:marRight w:val="0"/>
      <w:marTop w:val="0"/>
      <w:marBottom w:val="0"/>
      <w:divBdr>
        <w:top w:val="none" w:sz="0" w:space="0" w:color="auto"/>
        <w:left w:val="none" w:sz="0" w:space="0" w:color="auto"/>
        <w:bottom w:val="none" w:sz="0" w:space="0" w:color="auto"/>
        <w:right w:val="none" w:sz="0" w:space="0" w:color="auto"/>
      </w:divBdr>
      <w:divsChild>
        <w:div w:id="886792532">
          <w:marLeft w:val="0"/>
          <w:marRight w:val="0"/>
          <w:marTop w:val="0"/>
          <w:marBottom w:val="0"/>
          <w:divBdr>
            <w:top w:val="none" w:sz="0" w:space="0" w:color="auto"/>
            <w:left w:val="none" w:sz="0" w:space="0" w:color="auto"/>
            <w:bottom w:val="none" w:sz="0" w:space="0" w:color="auto"/>
            <w:right w:val="none" w:sz="0" w:space="0" w:color="auto"/>
          </w:divBdr>
          <w:divsChild>
            <w:div w:id="1917325464">
              <w:marLeft w:val="0"/>
              <w:marRight w:val="0"/>
              <w:marTop w:val="0"/>
              <w:marBottom w:val="0"/>
              <w:divBdr>
                <w:top w:val="none" w:sz="0" w:space="0" w:color="auto"/>
                <w:left w:val="none" w:sz="0" w:space="0" w:color="auto"/>
                <w:bottom w:val="none" w:sz="0" w:space="0" w:color="auto"/>
                <w:right w:val="none" w:sz="0" w:space="0" w:color="auto"/>
              </w:divBdr>
              <w:divsChild>
                <w:div w:id="150917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73578">
      <w:bodyDiv w:val="1"/>
      <w:marLeft w:val="0"/>
      <w:marRight w:val="0"/>
      <w:marTop w:val="0"/>
      <w:marBottom w:val="0"/>
      <w:divBdr>
        <w:top w:val="none" w:sz="0" w:space="0" w:color="auto"/>
        <w:left w:val="none" w:sz="0" w:space="0" w:color="auto"/>
        <w:bottom w:val="none" w:sz="0" w:space="0" w:color="auto"/>
        <w:right w:val="none" w:sz="0" w:space="0" w:color="auto"/>
      </w:divBdr>
    </w:div>
    <w:div w:id="254098910">
      <w:bodyDiv w:val="1"/>
      <w:marLeft w:val="0"/>
      <w:marRight w:val="0"/>
      <w:marTop w:val="0"/>
      <w:marBottom w:val="0"/>
      <w:divBdr>
        <w:top w:val="none" w:sz="0" w:space="0" w:color="auto"/>
        <w:left w:val="none" w:sz="0" w:space="0" w:color="auto"/>
        <w:bottom w:val="none" w:sz="0" w:space="0" w:color="auto"/>
        <w:right w:val="none" w:sz="0" w:space="0" w:color="auto"/>
      </w:divBdr>
    </w:div>
    <w:div w:id="287710214">
      <w:bodyDiv w:val="1"/>
      <w:marLeft w:val="0"/>
      <w:marRight w:val="0"/>
      <w:marTop w:val="0"/>
      <w:marBottom w:val="0"/>
      <w:divBdr>
        <w:top w:val="none" w:sz="0" w:space="0" w:color="auto"/>
        <w:left w:val="none" w:sz="0" w:space="0" w:color="auto"/>
        <w:bottom w:val="none" w:sz="0" w:space="0" w:color="auto"/>
        <w:right w:val="none" w:sz="0" w:space="0" w:color="auto"/>
      </w:divBdr>
    </w:div>
    <w:div w:id="292491947">
      <w:bodyDiv w:val="1"/>
      <w:marLeft w:val="0"/>
      <w:marRight w:val="0"/>
      <w:marTop w:val="0"/>
      <w:marBottom w:val="0"/>
      <w:divBdr>
        <w:top w:val="none" w:sz="0" w:space="0" w:color="auto"/>
        <w:left w:val="none" w:sz="0" w:space="0" w:color="auto"/>
        <w:bottom w:val="none" w:sz="0" w:space="0" w:color="auto"/>
        <w:right w:val="none" w:sz="0" w:space="0" w:color="auto"/>
      </w:divBdr>
      <w:divsChild>
        <w:div w:id="1263881832">
          <w:marLeft w:val="0"/>
          <w:marRight w:val="0"/>
          <w:marTop w:val="0"/>
          <w:marBottom w:val="0"/>
          <w:divBdr>
            <w:top w:val="none" w:sz="0" w:space="0" w:color="auto"/>
            <w:left w:val="none" w:sz="0" w:space="0" w:color="auto"/>
            <w:bottom w:val="none" w:sz="0" w:space="0" w:color="auto"/>
            <w:right w:val="none" w:sz="0" w:space="0" w:color="auto"/>
          </w:divBdr>
          <w:divsChild>
            <w:div w:id="1736312604">
              <w:marLeft w:val="0"/>
              <w:marRight w:val="0"/>
              <w:marTop w:val="0"/>
              <w:marBottom w:val="0"/>
              <w:divBdr>
                <w:top w:val="none" w:sz="0" w:space="0" w:color="auto"/>
                <w:left w:val="none" w:sz="0" w:space="0" w:color="auto"/>
                <w:bottom w:val="none" w:sz="0" w:space="0" w:color="auto"/>
                <w:right w:val="none" w:sz="0" w:space="0" w:color="auto"/>
              </w:divBdr>
              <w:divsChild>
                <w:div w:id="1149174673">
                  <w:marLeft w:val="0"/>
                  <w:marRight w:val="0"/>
                  <w:marTop w:val="0"/>
                  <w:marBottom w:val="0"/>
                  <w:divBdr>
                    <w:top w:val="none" w:sz="0" w:space="0" w:color="auto"/>
                    <w:left w:val="none" w:sz="0" w:space="0" w:color="auto"/>
                    <w:bottom w:val="none" w:sz="0" w:space="0" w:color="auto"/>
                    <w:right w:val="none" w:sz="0" w:space="0" w:color="auto"/>
                  </w:divBdr>
                  <w:divsChild>
                    <w:div w:id="44519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856442">
      <w:bodyDiv w:val="1"/>
      <w:marLeft w:val="0"/>
      <w:marRight w:val="0"/>
      <w:marTop w:val="0"/>
      <w:marBottom w:val="0"/>
      <w:divBdr>
        <w:top w:val="none" w:sz="0" w:space="0" w:color="auto"/>
        <w:left w:val="none" w:sz="0" w:space="0" w:color="auto"/>
        <w:bottom w:val="none" w:sz="0" w:space="0" w:color="auto"/>
        <w:right w:val="none" w:sz="0" w:space="0" w:color="auto"/>
      </w:divBdr>
      <w:divsChild>
        <w:div w:id="441386398">
          <w:marLeft w:val="0"/>
          <w:marRight w:val="0"/>
          <w:marTop w:val="0"/>
          <w:marBottom w:val="0"/>
          <w:divBdr>
            <w:top w:val="none" w:sz="0" w:space="0" w:color="auto"/>
            <w:left w:val="none" w:sz="0" w:space="0" w:color="auto"/>
            <w:bottom w:val="none" w:sz="0" w:space="0" w:color="auto"/>
            <w:right w:val="none" w:sz="0" w:space="0" w:color="auto"/>
          </w:divBdr>
          <w:divsChild>
            <w:div w:id="1882204070">
              <w:marLeft w:val="0"/>
              <w:marRight w:val="0"/>
              <w:marTop w:val="0"/>
              <w:marBottom w:val="0"/>
              <w:divBdr>
                <w:top w:val="none" w:sz="0" w:space="0" w:color="auto"/>
                <w:left w:val="none" w:sz="0" w:space="0" w:color="auto"/>
                <w:bottom w:val="none" w:sz="0" w:space="0" w:color="auto"/>
                <w:right w:val="none" w:sz="0" w:space="0" w:color="auto"/>
              </w:divBdr>
              <w:divsChild>
                <w:div w:id="124356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849521">
      <w:bodyDiv w:val="1"/>
      <w:marLeft w:val="0"/>
      <w:marRight w:val="0"/>
      <w:marTop w:val="0"/>
      <w:marBottom w:val="0"/>
      <w:divBdr>
        <w:top w:val="none" w:sz="0" w:space="0" w:color="auto"/>
        <w:left w:val="none" w:sz="0" w:space="0" w:color="auto"/>
        <w:bottom w:val="none" w:sz="0" w:space="0" w:color="auto"/>
        <w:right w:val="none" w:sz="0" w:space="0" w:color="auto"/>
      </w:divBdr>
    </w:div>
    <w:div w:id="391663164">
      <w:bodyDiv w:val="1"/>
      <w:marLeft w:val="0"/>
      <w:marRight w:val="0"/>
      <w:marTop w:val="0"/>
      <w:marBottom w:val="0"/>
      <w:divBdr>
        <w:top w:val="none" w:sz="0" w:space="0" w:color="auto"/>
        <w:left w:val="none" w:sz="0" w:space="0" w:color="auto"/>
        <w:bottom w:val="none" w:sz="0" w:space="0" w:color="auto"/>
        <w:right w:val="none" w:sz="0" w:space="0" w:color="auto"/>
      </w:divBdr>
    </w:div>
    <w:div w:id="574244539">
      <w:bodyDiv w:val="1"/>
      <w:marLeft w:val="0"/>
      <w:marRight w:val="0"/>
      <w:marTop w:val="0"/>
      <w:marBottom w:val="0"/>
      <w:divBdr>
        <w:top w:val="none" w:sz="0" w:space="0" w:color="auto"/>
        <w:left w:val="none" w:sz="0" w:space="0" w:color="auto"/>
        <w:bottom w:val="none" w:sz="0" w:space="0" w:color="auto"/>
        <w:right w:val="none" w:sz="0" w:space="0" w:color="auto"/>
      </w:divBdr>
    </w:div>
    <w:div w:id="660039142">
      <w:bodyDiv w:val="1"/>
      <w:marLeft w:val="0"/>
      <w:marRight w:val="0"/>
      <w:marTop w:val="0"/>
      <w:marBottom w:val="0"/>
      <w:divBdr>
        <w:top w:val="none" w:sz="0" w:space="0" w:color="auto"/>
        <w:left w:val="none" w:sz="0" w:space="0" w:color="auto"/>
        <w:bottom w:val="none" w:sz="0" w:space="0" w:color="auto"/>
        <w:right w:val="none" w:sz="0" w:space="0" w:color="auto"/>
      </w:divBdr>
      <w:divsChild>
        <w:div w:id="1139225688">
          <w:marLeft w:val="0"/>
          <w:marRight w:val="0"/>
          <w:marTop w:val="0"/>
          <w:marBottom w:val="0"/>
          <w:divBdr>
            <w:top w:val="none" w:sz="0" w:space="0" w:color="auto"/>
            <w:left w:val="none" w:sz="0" w:space="0" w:color="auto"/>
            <w:bottom w:val="none" w:sz="0" w:space="0" w:color="auto"/>
            <w:right w:val="none" w:sz="0" w:space="0" w:color="auto"/>
          </w:divBdr>
          <w:divsChild>
            <w:div w:id="30428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136100">
      <w:bodyDiv w:val="1"/>
      <w:marLeft w:val="0"/>
      <w:marRight w:val="0"/>
      <w:marTop w:val="0"/>
      <w:marBottom w:val="0"/>
      <w:divBdr>
        <w:top w:val="none" w:sz="0" w:space="0" w:color="auto"/>
        <w:left w:val="none" w:sz="0" w:space="0" w:color="auto"/>
        <w:bottom w:val="none" w:sz="0" w:space="0" w:color="auto"/>
        <w:right w:val="none" w:sz="0" w:space="0" w:color="auto"/>
      </w:divBdr>
      <w:divsChild>
        <w:div w:id="723406651">
          <w:marLeft w:val="0"/>
          <w:marRight w:val="0"/>
          <w:marTop w:val="0"/>
          <w:marBottom w:val="0"/>
          <w:divBdr>
            <w:top w:val="none" w:sz="0" w:space="0" w:color="auto"/>
            <w:left w:val="none" w:sz="0" w:space="0" w:color="auto"/>
            <w:bottom w:val="none" w:sz="0" w:space="0" w:color="auto"/>
            <w:right w:val="none" w:sz="0" w:space="0" w:color="auto"/>
          </w:divBdr>
          <w:divsChild>
            <w:div w:id="8160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449253">
      <w:bodyDiv w:val="1"/>
      <w:marLeft w:val="0"/>
      <w:marRight w:val="0"/>
      <w:marTop w:val="0"/>
      <w:marBottom w:val="0"/>
      <w:divBdr>
        <w:top w:val="none" w:sz="0" w:space="0" w:color="auto"/>
        <w:left w:val="none" w:sz="0" w:space="0" w:color="auto"/>
        <w:bottom w:val="none" w:sz="0" w:space="0" w:color="auto"/>
        <w:right w:val="none" w:sz="0" w:space="0" w:color="auto"/>
      </w:divBdr>
    </w:div>
    <w:div w:id="881329950">
      <w:bodyDiv w:val="1"/>
      <w:marLeft w:val="0"/>
      <w:marRight w:val="0"/>
      <w:marTop w:val="0"/>
      <w:marBottom w:val="0"/>
      <w:divBdr>
        <w:top w:val="none" w:sz="0" w:space="0" w:color="auto"/>
        <w:left w:val="none" w:sz="0" w:space="0" w:color="auto"/>
        <w:bottom w:val="none" w:sz="0" w:space="0" w:color="auto"/>
        <w:right w:val="none" w:sz="0" w:space="0" w:color="auto"/>
      </w:divBdr>
    </w:div>
    <w:div w:id="887111673">
      <w:bodyDiv w:val="1"/>
      <w:marLeft w:val="0"/>
      <w:marRight w:val="0"/>
      <w:marTop w:val="0"/>
      <w:marBottom w:val="0"/>
      <w:divBdr>
        <w:top w:val="none" w:sz="0" w:space="0" w:color="auto"/>
        <w:left w:val="none" w:sz="0" w:space="0" w:color="auto"/>
        <w:bottom w:val="none" w:sz="0" w:space="0" w:color="auto"/>
        <w:right w:val="none" w:sz="0" w:space="0" w:color="auto"/>
      </w:divBdr>
    </w:div>
    <w:div w:id="969628419">
      <w:bodyDiv w:val="1"/>
      <w:marLeft w:val="0"/>
      <w:marRight w:val="0"/>
      <w:marTop w:val="0"/>
      <w:marBottom w:val="0"/>
      <w:divBdr>
        <w:top w:val="none" w:sz="0" w:space="0" w:color="auto"/>
        <w:left w:val="none" w:sz="0" w:space="0" w:color="auto"/>
        <w:bottom w:val="none" w:sz="0" w:space="0" w:color="auto"/>
        <w:right w:val="none" w:sz="0" w:space="0" w:color="auto"/>
      </w:divBdr>
    </w:div>
    <w:div w:id="1021012363">
      <w:bodyDiv w:val="1"/>
      <w:marLeft w:val="0"/>
      <w:marRight w:val="0"/>
      <w:marTop w:val="0"/>
      <w:marBottom w:val="0"/>
      <w:divBdr>
        <w:top w:val="none" w:sz="0" w:space="0" w:color="auto"/>
        <w:left w:val="none" w:sz="0" w:space="0" w:color="auto"/>
        <w:bottom w:val="none" w:sz="0" w:space="0" w:color="auto"/>
        <w:right w:val="none" w:sz="0" w:space="0" w:color="auto"/>
      </w:divBdr>
    </w:div>
    <w:div w:id="1127629571">
      <w:bodyDiv w:val="1"/>
      <w:marLeft w:val="0"/>
      <w:marRight w:val="0"/>
      <w:marTop w:val="0"/>
      <w:marBottom w:val="0"/>
      <w:divBdr>
        <w:top w:val="none" w:sz="0" w:space="0" w:color="auto"/>
        <w:left w:val="none" w:sz="0" w:space="0" w:color="auto"/>
        <w:bottom w:val="none" w:sz="0" w:space="0" w:color="auto"/>
        <w:right w:val="none" w:sz="0" w:space="0" w:color="auto"/>
      </w:divBdr>
      <w:divsChild>
        <w:div w:id="749814747">
          <w:marLeft w:val="0"/>
          <w:marRight w:val="0"/>
          <w:marTop w:val="0"/>
          <w:marBottom w:val="0"/>
          <w:divBdr>
            <w:top w:val="none" w:sz="0" w:space="0" w:color="auto"/>
            <w:left w:val="none" w:sz="0" w:space="0" w:color="auto"/>
            <w:bottom w:val="none" w:sz="0" w:space="0" w:color="auto"/>
            <w:right w:val="none" w:sz="0" w:space="0" w:color="auto"/>
          </w:divBdr>
          <w:divsChild>
            <w:div w:id="176163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643663">
      <w:bodyDiv w:val="1"/>
      <w:marLeft w:val="0"/>
      <w:marRight w:val="0"/>
      <w:marTop w:val="0"/>
      <w:marBottom w:val="0"/>
      <w:divBdr>
        <w:top w:val="none" w:sz="0" w:space="0" w:color="auto"/>
        <w:left w:val="none" w:sz="0" w:space="0" w:color="auto"/>
        <w:bottom w:val="none" w:sz="0" w:space="0" w:color="auto"/>
        <w:right w:val="none" w:sz="0" w:space="0" w:color="auto"/>
      </w:divBdr>
      <w:divsChild>
        <w:div w:id="204559498">
          <w:marLeft w:val="0"/>
          <w:marRight w:val="0"/>
          <w:marTop w:val="0"/>
          <w:marBottom w:val="0"/>
          <w:divBdr>
            <w:top w:val="none" w:sz="0" w:space="0" w:color="auto"/>
            <w:left w:val="none" w:sz="0" w:space="0" w:color="auto"/>
            <w:bottom w:val="none" w:sz="0" w:space="0" w:color="auto"/>
            <w:right w:val="none" w:sz="0" w:space="0" w:color="auto"/>
          </w:divBdr>
        </w:div>
      </w:divsChild>
    </w:div>
    <w:div w:id="1203517769">
      <w:bodyDiv w:val="1"/>
      <w:marLeft w:val="0"/>
      <w:marRight w:val="0"/>
      <w:marTop w:val="0"/>
      <w:marBottom w:val="0"/>
      <w:divBdr>
        <w:top w:val="none" w:sz="0" w:space="0" w:color="auto"/>
        <w:left w:val="none" w:sz="0" w:space="0" w:color="auto"/>
        <w:bottom w:val="none" w:sz="0" w:space="0" w:color="auto"/>
        <w:right w:val="none" w:sz="0" w:space="0" w:color="auto"/>
      </w:divBdr>
    </w:div>
    <w:div w:id="1233930499">
      <w:bodyDiv w:val="1"/>
      <w:marLeft w:val="0"/>
      <w:marRight w:val="0"/>
      <w:marTop w:val="0"/>
      <w:marBottom w:val="0"/>
      <w:divBdr>
        <w:top w:val="none" w:sz="0" w:space="0" w:color="auto"/>
        <w:left w:val="none" w:sz="0" w:space="0" w:color="auto"/>
        <w:bottom w:val="none" w:sz="0" w:space="0" w:color="auto"/>
        <w:right w:val="none" w:sz="0" w:space="0" w:color="auto"/>
      </w:divBdr>
    </w:div>
    <w:div w:id="1290667242">
      <w:bodyDiv w:val="1"/>
      <w:marLeft w:val="0"/>
      <w:marRight w:val="0"/>
      <w:marTop w:val="0"/>
      <w:marBottom w:val="0"/>
      <w:divBdr>
        <w:top w:val="none" w:sz="0" w:space="0" w:color="auto"/>
        <w:left w:val="none" w:sz="0" w:space="0" w:color="auto"/>
        <w:bottom w:val="none" w:sz="0" w:space="0" w:color="auto"/>
        <w:right w:val="none" w:sz="0" w:space="0" w:color="auto"/>
      </w:divBdr>
    </w:div>
    <w:div w:id="1307199677">
      <w:bodyDiv w:val="1"/>
      <w:marLeft w:val="0"/>
      <w:marRight w:val="0"/>
      <w:marTop w:val="0"/>
      <w:marBottom w:val="0"/>
      <w:divBdr>
        <w:top w:val="none" w:sz="0" w:space="0" w:color="auto"/>
        <w:left w:val="none" w:sz="0" w:space="0" w:color="auto"/>
        <w:bottom w:val="none" w:sz="0" w:space="0" w:color="auto"/>
        <w:right w:val="none" w:sz="0" w:space="0" w:color="auto"/>
      </w:divBdr>
    </w:div>
    <w:div w:id="1317297511">
      <w:bodyDiv w:val="1"/>
      <w:marLeft w:val="0"/>
      <w:marRight w:val="0"/>
      <w:marTop w:val="0"/>
      <w:marBottom w:val="0"/>
      <w:divBdr>
        <w:top w:val="none" w:sz="0" w:space="0" w:color="auto"/>
        <w:left w:val="none" w:sz="0" w:space="0" w:color="auto"/>
        <w:bottom w:val="none" w:sz="0" w:space="0" w:color="auto"/>
        <w:right w:val="none" w:sz="0" w:space="0" w:color="auto"/>
      </w:divBdr>
    </w:div>
    <w:div w:id="1416047952">
      <w:bodyDiv w:val="1"/>
      <w:marLeft w:val="0"/>
      <w:marRight w:val="0"/>
      <w:marTop w:val="0"/>
      <w:marBottom w:val="0"/>
      <w:divBdr>
        <w:top w:val="none" w:sz="0" w:space="0" w:color="auto"/>
        <w:left w:val="none" w:sz="0" w:space="0" w:color="auto"/>
        <w:bottom w:val="none" w:sz="0" w:space="0" w:color="auto"/>
        <w:right w:val="none" w:sz="0" w:space="0" w:color="auto"/>
      </w:divBdr>
    </w:div>
    <w:div w:id="1431387707">
      <w:bodyDiv w:val="1"/>
      <w:marLeft w:val="0"/>
      <w:marRight w:val="0"/>
      <w:marTop w:val="0"/>
      <w:marBottom w:val="0"/>
      <w:divBdr>
        <w:top w:val="none" w:sz="0" w:space="0" w:color="auto"/>
        <w:left w:val="none" w:sz="0" w:space="0" w:color="auto"/>
        <w:bottom w:val="none" w:sz="0" w:space="0" w:color="auto"/>
        <w:right w:val="none" w:sz="0" w:space="0" w:color="auto"/>
      </w:divBdr>
    </w:div>
    <w:div w:id="1455833390">
      <w:bodyDiv w:val="1"/>
      <w:marLeft w:val="0"/>
      <w:marRight w:val="0"/>
      <w:marTop w:val="0"/>
      <w:marBottom w:val="0"/>
      <w:divBdr>
        <w:top w:val="none" w:sz="0" w:space="0" w:color="auto"/>
        <w:left w:val="none" w:sz="0" w:space="0" w:color="auto"/>
        <w:bottom w:val="none" w:sz="0" w:space="0" w:color="auto"/>
        <w:right w:val="none" w:sz="0" w:space="0" w:color="auto"/>
      </w:divBdr>
    </w:div>
    <w:div w:id="1467553795">
      <w:bodyDiv w:val="1"/>
      <w:marLeft w:val="0"/>
      <w:marRight w:val="0"/>
      <w:marTop w:val="0"/>
      <w:marBottom w:val="0"/>
      <w:divBdr>
        <w:top w:val="none" w:sz="0" w:space="0" w:color="auto"/>
        <w:left w:val="none" w:sz="0" w:space="0" w:color="auto"/>
        <w:bottom w:val="none" w:sz="0" w:space="0" w:color="auto"/>
        <w:right w:val="none" w:sz="0" w:space="0" w:color="auto"/>
      </w:divBdr>
    </w:div>
    <w:div w:id="1477457373">
      <w:bodyDiv w:val="1"/>
      <w:marLeft w:val="0"/>
      <w:marRight w:val="0"/>
      <w:marTop w:val="0"/>
      <w:marBottom w:val="0"/>
      <w:divBdr>
        <w:top w:val="none" w:sz="0" w:space="0" w:color="auto"/>
        <w:left w:val="none" w:sz="0" w:space="0" w:color="auto"/>
        <w:bottom w:val="none" w:sz="0" w:space="0" w:color="auto"/>
        <w:right w:val="none" w:sz="0" w:space="0" w:color="auto"/>
      </w:divBdr>
      <w:divsChild>
        <w:div w:id="933707089">
          <w:marLeft w:val="547"/>
          <w:marRight w:val="0"/>
          <w:marTop w:val="0"/>
          <w:marBottom w:val="0"/>
          <w:divBdr>
            <w:top w:val="none" w:sz="0" w:space="0" w:color="auto"/>
            <w:left w:val="none" w:sz="0" w:space="0" w:color="auto"/>
            <w:bottom w:val="none" w:sz="0" w:space="0" w:color="auto"/>
            <w:right w:val="none" w:sz="0" w:space="0" w:color="auto"/>
          </w:divBdr>
        </w:div>
      </w:divsChild>
    </w:div>
    <w:div w:id="1501701822">
      <w:bodyDiv w:val="1"/>
      <w:marLeft w:val="0"/>
      <w:marRight w:val="0"/>
      <w:marTop w:val="0"/>
      <w:marBottom w:val="0"/>
      <w:divBdr>
        <w:top w:val="none" w:sz="0" w:space="0" w:color="auto"/>
        <w:left w:val="none" w:sz="0" w:space="0" w:color="auto"/>
        <w:bottom w:val="none" w:sz="0" w:space="0" w:color="auto"/>
        <w:right w:val="none" w:sz="0" w:space="0" w:color="auto"/>
      </w:divBdr>
    </w:div>
    <w:div w:id="1522818766">
      <w:bodyDiv w:val="1"/>
      <w:marLeft w:val="0"/>
      <w:marRight w:val="0"/>
      <w:marTop w:val="0"/>
      <w:marBottom w:val="0"/>
      <w:divBdr>
        <w:top w:val="none" w:sz="0" w:space="0" w:color="auto"/>
        <w:left w:val="none" w:sz="0" w:space="0" w:color="auto"/>
        <w:bottom w:val="none" w:sz="0" w:space="0" w:color="auto"/>
        <w:right w:val="none" w:sz="0" w:space="0" w:color="auto"/>
      </w:divBdr>
    </w:div>
    <w:div w:id="1527253295">
      <w:bodyDiv w:val="1"/>
      <w:marLeft w:val="0"/>
      <w:marRight w:val="0"/>
      <w:marTop w:val="0"/>
      <w:marBottom w:val="0"/>
      <w:divBdr>
        <w:top w:val="none" w:sz="0" w:space="0" w:color="auto"/>
        <w:left w:val="none" w:sz="0" w:space="0" w:color="auto"/>
        <w:bottom w:val="none" w:sz="0" w:space="0" w:color="auto"/>
        <w:right w:val="none" w:sz="0" w:space="0" w:color="auto"/>
      </w:divBdr>
      <w:divsChild>
        <w:div w:id="1876233683">
          <w:marLeft w:val="0"/>
          <w:marRight w:val="0"/>
          <w:marTop w:val="0"/>
          <w:marBottom w:val="0"/>
          <w:divBdr>
            <w:top w:val="none" w:sz="0" w:space="0" w:color="auto"/>
            <w:left w:val="none" w:sz="0" w:space="0" w:color="auto"/>
            <w:bottom w:val="none" w:sz="0" w:space="0" w:color="auto"/>
            <w:right w:val="none" w:sz="0" w:space="0" w:color="auto"/>
          </w:divBdr>
          <w:divsChild>
            <w:div w:id="889682228">
              <w:marLeft w:val="0"/>
              <w:marRight w:val="0"/>
              <w:marTop w:val="0"/>
              <w:marBottom w:val="0"/>
              <w:divBdr>
                <w:top w:val="none" w:sz="0" w:space="0" w:color="auto"/>
                <w:left w:val="none" w:sz="0" w:space="0" w:color="auto"/>
                <w:bottom w:val="none" w:sz="0" w:space="0" w:color="auto"/>
                <w:right w:val="none" w:sz="0" w:space="0" w:color="auto"/>
              </w:divBdr>
              <w:divsChild>
                <w:div w:id="137908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859969">
      <w:bodyDiv w:val="1"/>
      <w:marLeft w:val="0"/>
      <w:marRight w:val="0"/>
      <w:marTop w:val="0"/>
      <w:marBottom w:val="0"/>
      <w:divBdr>
        <w:top w:val="none" w:sz="0" w:space="0" w:color="auto"/>
        <w:left w:val="none" w:sz="0" w:space="0" w:color="auto"/>
        <w:bottom w:val="none" w:sz="0" w:space="0" w:color="auto"/>
        <w:right w:val="none" w:sz="0" w:space="0" w:color="auto"/>
      </w:divBdr>
    </w:div>
    <w:div w:id="1657221096">
      <w:bodyDiv w:val="1"/>
      <w:marLeft w:val="0"/>
      <w:marRight w:val="0"/>
      <w:marTop w:val="0"/>
      <w:marBottom w:val="0"/>
      <w:divBdr>
        <w:top w:val="none" w:sz="0" w:space="0" w:color="auto"/>
        <w:left w:val="none" w:sz="0" w:space="0" w:color="auto"/>
        <w:bottom w:val="none" w:sz="0" w:space="0" w:color="auto"/>
        <w:right w:val="none" w:sz="0" w:space="0" w:color="auto"/>
      </w:divBdr>
      <w:divsChild>
        <w:div w:id="1276015272">
          <w:marLeft w:val="0"/>
          <w:marRight w:val="0"/>
          <w:marTop w:val="0"/>
          <w:marBottom w:val="0"/>
          <w:divBdr>
            <w:top w:val="single" w:sz="2" w:space="0" w:color="E3E3E3"/>
            <w:left w:val="single" w:sz="2" w:space="0" w:color="E3E3E3"/>
            <w:bottom w:val="single" w:sz="2" w:space="0" w:color="E3E3E3"/>
            <w:right w:val="single" w:sz="2" w:space="0" w:color="E3E3E3"/>
          </w:divBdr>
          <w:divsChild>
            <w:div w:id="57561549">
              <w:marLeft w:val="0"/>
              <w:marRight w:val="0"/>
              <w:marTop w:val="0"/>
              <w:marBottom w:val="0"/>
              <w:divBdr>
                <w:top w:val="single" w:sz="2" w:space="0" w:color="E3E3E3"/>
                <w:left w:val="single" w:sz="2" w:space="0" w:color="E3E3E3"/>
                <w:bottom w:val="single" w:sz="2" w:space="0" w:color="E3E3E3"/>
                <w:right w:val="single" w:sz="2" w:space="0" w:color="E3E3E3"/>
              </w:divBdr>
              <w:divsChild>
                <w:div w:id="513304043">
                  <w:marLeft w:val="0"/>
                  <w:marRight w:val="0"/>
                  <w:marTop w:val="0"/>
                  <w:marBottom w:val="0"/>
                  <w:divBdr>
                    <w:top w:val="single" w:sz="2" w:space="0" w:color="E3E3E3"/>
                    <w:left w:val="single" w:sz="2" w:space="0" w:color="E3E3E3"/>
                    <w:bottom w:val="single" w:sz="2" w:space="0" w:color="E3E3E3"/>
                    <w:right w:val="single" w:sz="2" w:space="0" w:color="E3E3E3"/>
                  </w:divBdr>
                  <w:divsChild>
                    <w:div w:id="2091536677">
                      <w:marLeft w:val="0"/>
                      <w:marRight w:val="0"/>
                      <w:marTop w:val="0"/>
                      <w:marBottom w:val="0"/>
                      <w:divBdr>
                        <w:top w:val="single" w:sz="2" w:space="0" w:color="E3E3E3"/>
                        <w:left w:val="single" w:sz="2" w:space="0" w:color="E3E3E3"/>
                        <w:bottom w:val="single" w:sz="2" w:space="0" w:color="E3E3E3"/>
                        <w:right w:val="single" w:sz="2" w:space="0" w:color="E3E3E3"/>
                      </w:divBdr>
                      <w:divsChild>
                        <w:div w:id="2080708292">
                          <w:marLeft w:val="0"/>
                          <w:marRight w:val="0"/>
                          <w:marTop w:val="0"/>
                          <w:marBottom w:val="0"/>
                          <w:divBdr>
                            <w:top w:val="single" w:sz="2" w:space="0" w:color="E3E3E3"/>
                            <w:left w:val="single" w:sz="2" w:space="0" w:color="E3E3E3"/>
                            <w:bottom w:val="single" w:sz="2" w:space="0" w:color="E3E3E3"/>
                            <w:right w:val="single" w:sz="2" w:space="0" w:color="E3E3E3"/>
                          </w:divBdr>
                          <w:divsChild>
                            <w:div w:id="2135980551">
                              <w:marLeft w:val="0"/>
                              <w:marRight w:val="0"/>
                              <w:marTop w:val="100"/>
                              <w:marBottom w:val="100"/>
                              <w:divBdr>
                                <w:top w:val="single" w:sz="2" w:space="0" w:color="E3E3E3"/>
                                <w:left w:val="single" w:sz="2" w:space="0" w:color="E3E3E3"/>
                                <w:bottom w:val="single" w:sz="2" w:space="0" w:color="E3E3E3"/>
                                <w:right w:val="single" w:sz="2" w:space="0" w:color="E3E3E3"/>
                              </w:divBdr>
                              <w:divsChild>
                                <w:div w:id="1766219789">
                                  <w:marLeft w:val="0"/>
                                  <w:marRight w:val="0"/>
                                  <w:marTop w:val="0"/>
                                  <w:marBottom w:val="0"/>
                                  <w:divBdr>
                                    <w:top w:val="single" w:sz="2" w:space="0" w:color="E3E3E3"/>
                                    <w:left w:val="single" w:sz="2" w:space="0" w:color="E3E3E3"/>
                                    <w:bottom w:val="single" w:sz="2" w:space="0" w:color="E3E3E3"/>
                                    <w:right w:val="single" w:sz="2" w:space="0" w:color="E3E3E3"/>
                                  </w:divBdr>
                                  <w:divsChild>
                                    <w:div w:id="179785516">
                                      <w:marLeft w:val="0"/>
                                      <w:marRight w:val="0"/>
                                      <w:marTop w:val="0"/>
                                      <w:marBottom w:val="0"/>
                                      <w:divBdr>
                                        <w:top w:val="single" w:sz="2" w:space="0" w:color="E3E3E3"/>
                                        <w:left w:val="single" w:sz="2" w:space="0" w:color="E3E3E3"/>
                                        <w:bottom w:val="single" w:sz="2" w:space="0" w:color="E3E3E3"/>
                                        <w:right w:val="single" w:sz="2" w:space="0" w:color="E3E3E3"/>
                                      </w:divBdr>
                                      <w:divsChild>
                                        <w:div w:id="1964577416">
                                          <w:marLeft w:val="0"/>
                                          <w:marRight w:val="0"/>
                                          <w:marTop w:val="0"/>
                                          <w:marBottom w:val="0"/>
                                          <w:divBdr>
                                            <w:top w:val="single" w:sz="2" w:space="0" w:color="E3E3E3"/>
                                            <w:left w:val="single" w:sz="2" w:space="0" w:color="E3E3E3"/>
                                            <w:bottom w:val="single" w:sz="2" w:space="0" w:color="E3E3E3"/>
                                            <w:right w:val="single" w:sz="2" w:space="0" w:color="E3E3E3"/>
                                          </w:divBdr>
                                          <w:divsChild>
                                            <w:div w:id="346560797">
                                              <w:marLeft w:val="0"/>
                                              <w:marRight w:val="0"/>
                                              <w:marTop w:val="0"/>
                                              <w:marBottom w:val="0"/>
                                              <w:divBdr>
                                                <w:top w:val="single" w:sz="2" w:space="0" w:color="E3E3E3"/>
                                                <w:left w:val="single" w:sz="2" w:space="0" w:color="E3E3E3"/>
                                                <w:bottom w:val="single" w:sz="2" w:space="0" w:color="E3E3E3"/>
                                                <w:right w:val="single" w:sz="2" w:space="0" w:color="E3E3E3"/>
                                              </w:divBdr>
                                              <w:divsChild>
                                                <w:div w:id="47343096">
                                                  <w:marLeft w:val="0"/>
                                                  <w:marRight w:val="0"/>
                                                  <w:marTop w:val="0"/>
                                                  <w:marBottom w:val="0"/>
                                                  <w:divBdr>
                                                    <w:top w:val="single" w:sz="2" w:space="0" w:color="E3E3E3"/>
                                                    <w:left w:val="single" w:sz="2" w:space="0" w:color="E3E3E3"/>
                                                    <w:bottom w:val="single" w:sz="2" w:space="0" w:color="E3E3E3"/>
                                                    <w:right w:val="single" w:sz="2" w:space="0" w:color="E3E3E3"/>
                                                  </w:divBdr>
                                                  <w:divsChild>
                                                    <w:div w:id="19300014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044362029">
          <w:marLeft w:val="0"/>
          <w:marRight w:val="0"/>
          <w:marTop w:val="0"/>
          <w:marBottom w:val="0"/>
          <w:divBdr>
            <w:top w:val="none" w:sz="0" w:space="0" w:color="auto"/>
            <w:left w:val="none" w:sz="0" w:space="0" w:color="auto"/>
            <w:bottom w:val="none" w:sz="0" w:space="0" w:color="auto"/>
            <w:right w:val="none" w:sz="0" w:space="0" w:color="auto"/>
          </w:divBdr>
          <w:divsChild>
            <w:div w:id="1318530448">
              <w:marLeft w:val="0"/>
              <w:marRight w:val="0"/>
              <w:marTop w:val="0"/>
              <w:marBottom w:val="0"/>
              <w:divBdr>
                <w:top w:val="single" w:sz="2" w:space="0" w:color="E3E3E3"/>
                <w:left w:val="single" w:sz="2" w:space="0" w:color="E3E3E3"/>
                <w:bottom w:val="single" w:sz="2" w:space="0" w:color="E3E3E3"/>
                <w:right w:val="single" w:sz="2" w:space="0" w:color="E3E3E3"/>
              </w:divBdr>
              <w:divsChild>
                <w:div w:id="11115155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669213193">
      <w:bodyDiv w:val="1"/>
      <w:marLeft w:val="0"/>
      <w:marRight w:val="0"/>
      <w:marTop w:val="0"/>
      <w:marBottom w:val="0"/>
      <w:divBdr>
        <w:top w:val="none" w:sz="0" w:space="0" w:color="auto"/>
        <w:left w:val="none" w:sz="0" w:space="0" w:color="auto"/>
        <w:bottom w:val="none" w:sz="0" w:space="0" w:color="auto"/>
        <w:right w:val="none" w:sz="0" w:space="0" w:color="auto"/>
      </w:divBdr>
    </w:div>
    <w:div w:id="1675106989">
      <w:bodyDiv w:val="1"/>
      <w:marLeft w:val="0"/>
      <w:marRight w:val="0"/>
      <w:marTop w:val="0"/>
      <w:marBottom w:val="0"/>
      <w:divBdr>
        <w:top w:val="none" w:sz="0" w:space="0" w:color="auto"/>
        <w:left w:val="none" w:sz="0" w:space="0" w:color="auto"/>
        <w:bottom w:val="none" w:sz="0" w:space="0" w:color="auto"/>
        <w:right w:val="none" w:sz="0" w:space="0" w:color="auto"/>
      </w:divBdr>
    </w:div>
    <w:div w:id="1723360415">
      <w:bodyDiv w:val="1"/>
      <w:marLeft w:val="0"/>
      <w:marRight w:val="0"/>
      <w:marTop w:val="0"/>
      <w:marBottom w:val="0"/>
      <w:divBdr>
        <w:top w:val="none" w:sz="0" w:space="0" w:color="auto"/>
        <w:left w:val="none" w:sz="0" w:space="0" w:color="auto"/>
        <w:bottom w:val="none" w:sz="0" w:space="0" w:color="auto"/>
        <w:right w:val="none" w:sz="0" w:space="0" w:color="auto"/>
      </w:divBdr>
    </w:div>
    <w:div w:id="1734811374">
      <w:bodyDiv w:val="1"/>
      <w:marLeft w:val="0"/>
      <w:marRight w:val="0"/>
      <w:marTop w:val="0"/>
      <w:marBottom w:val="0"/>
      <w:divBdr>
        <w:top w:val="none" w:sz="0" w:space="0" w:color="auto"/>
        <w:left w:val="none" w:sz="0" w:space="0" w:color="auto"/>
        <w:bottom w:val="none" w:sz="0" w:space="0" w:color="auto"/>
        <w:right w:val="none" w:sz="0" w:space="0" w:color="auto"/>
      </w:divBdr>
      <w:divsChild>
        <w:div w:id="449740498">
          <w:marLeft w:val="547"/>
          <w:marRight w:val="0"/>
          <w:marTop w:val="0"/>
          <w:marBottom w:val="0"/>
          <w:divBdr>
            <w:top w:val="none" w:sz="0" w:space="0" w:color="auto"/>
            <w:left w:val="none" w:sz="0" w:space="0" w:color="auto"/>
            <w:bottom w:val="none" w:sz="0" w:space="0" w:color="auto"/>
            <w:right w:val="none" w:sz="0" w:space="0" w:color="auto"/>
          </w:divBdr>
        </w:div>
      </w:divsChild>
    </w:div>
    <w:div w:id="1799445265">
      <w:bodyDiv w:val="1"/>
      <w:marLeft w:val="0"/>
      <w:marRight w:val="0"/>
      <w:marTop w:val="0"/>
      <w:marBottom w:val="0"/>
      <w:divBdr>
        <w:top w:val="none" w:sz="0" w:space="0" w:color="auto"/>
        <w:left w:val="none" w:sz="0" w:space="0" w:color="auto"/>
        <w:bottom w:val="none" w:sz="0" w:space="0" w:color="auto"/>
        <w:right w:val="none" w:sz="0" w:space="0" w:color="auto"/>
      </w:divBdr>
    </w:div>
    <w:div w:id="1865634798">
      <w:bodyDiv w:val="1"/>
      <w:marLeft w:val="0"/>
      <w:marRight w:val="0"/>
      <w:marTop w:val="0"/>
      <w:marBottom w:val="0"/>
      <w:divBdr>
        <w:top w:val="none" w:sz="0" w:space="0" w:color="auto"/>
        <w:left w:val="none" w:sz="0" w:space="0" w:color="auto"/>
        <w:bottom w:val="none" w:sz="0" w:space="0" w:color="auto"/>
        <w:right w:val="none" w:sz="0" w:space="0" w:color="auto"/>
      </w:divBdr>
      <w:divsChild>
        <w:div w:id="1516535112">
          <w:marLeft w:val="0"/>
          <w:marRight w:val="0"/>
          <w:marTop w:val="0"/>
          <w:marBottom w:val="0"/>
          <w:divBdr>
            <w:top w:val="none" w:sz="0" w:space="0" w:color="auto"/>
            <w:left w:val="none" w:sz="0" w:space="0" w:color="auto"/>
            <w:bottom w:val="none" w:sz="0" w:space="0" w:color="auto"/>
            <w:right w:val="none" w:sz="0" w:space="0" w:color="auto"/>
          </w:divBdr>
        </w:div>
      </w:divsChild>
    </w:div>
    <w:div w:id="1899586633">
      <w:bodyDiv w:val="1"/>
      <w:marLeft w:val="0"/>
      <w:marRight w:val="0"/>
      <w:marTop w:val="0"/>
      <w:marBottom w:val="0"/>
      <w:divBdr>
        <w:top w:val="none" w:sz="0" w:space="0" w:color="auto"/>
        <w:left w:val="none" w:sz="0" w:space="0" w:color="auto"/>
        <w:bottom w:val="none" w:sz="0" w:space="0" w:color="auto"/>
        <w:right w:val="none" w:sz="0" w:space="0" w:color="auto"/>
      </w:divBdr>
      <w:divsChild>
        <w:div w:id="418016567">
          <w:marLeft w:val="0"/>
          <w:marRight w:val="0"/>
          <w:marTop w:val="0"/>
          <w:marBottom w:val="0"/>
          <w:divBdr>
            <w:top w:val="none" w:sz="0" w:space="0" w:color="auto"/>
            <w:left w:val="none" w:sz="0" w:space="0" w:color="auto"/>
            <w:bottom w:val="none" w:sz="0" w:space="0" w:color="auto"/>
            <w:right w:val="none" w:sz="0" w:space="0" w:color="auto"/>
          </w:divBdr>
          <w:divsChild>
            <w:div w:id="1260792435">
              <w:marLeft w:val="0"/>
              <w:marRight w:val="0"/>
              <w:marTop w:val="0"/>
              <w:marBottom w:val="0"/>
              <w:divBdr>
                <w:top w:val="none" w:sz="0" w:space="0" w:color="auto"/>
                <w:left w:val="none" w:sz="0" w:space="0" w:color="auto"/>
                <w:bottom w:val="none" w:sz="0" w:space="0" w:color="auto"/>
                <w:right w:val="none" w:sz="0" w:space="0" w:color="auto"/>
              </w:divBdr>
              <w:divsChild>
                <w:div w:id="199957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058794">
      <w:bodyDiv w:val="1"/>
      <w:marLeft w:val="0"/>
      <w:marRight w:val="0"/>
      <w:marTop w:val="0"/>
      <w:marBottom w:val="0"/>
      <w:divBdr>
        <w:top w:val="none" w:sz="0" w:space="0" w:color="auto"/>
        <w:left w:val="none" w:sz="0" w:space="0" w:color="auto"/>
        <w:bottom w:val="none" w:sz="0" w:space="0" w:color="auto"/>
        <w:right w:val="none" w:sz="0" w:space="0" w:color="auto"/>
      </w:divBdr>
    </w:div>
    <w:div w:id="2023389640">
      <w:bodyDiv w:val="1"/>
      <w:marLeft w:val="0"/>
      <w:marRight w:val="0"/>
      <w:marTop w:val="0"/>
      <w:marBottom w:val="0"/>
      <w:divBdr>
        <w:top w:val="none" w:sz="0" w:space="0" w:color="auto"/>
        <w:left w:val="none" w:sz="0" w:space="0" w:color="auto"/>
        <w:bottom w:val="none" w:sz="0" w:space="0" w:color="auto"/>
        <w:right w:val="none" w:sz="0" w:space="0" w:color="auto"/>
      </w:divBdr>
    </w:div>
    <w:div w:id="2055620130">
      <w:bodyDiv w:val="1"/>
      <w:marLeft w:val="0"/>
      <w:marRight w:val="0"/>
      <w:marTop w:val="0"/>
      <w:marBottom w:val="0"/>
      <w:divBdr>
        <w:top w:val="none" w:sz="0" w:space="0" w:color="auto"/>
        <w:left w:val="none" w:sz="0" w:space="0" w:color="auto"/>
        <w:bottom w:val="none" w:sz="0" w:space="0" w:color="auto"/>
        <w:right w:val="none" w:sz="0" w:space="0" w:color="auto"/>
      </w:divBdr>
    </w:div>
    <w:div w:id="2078046839">
      <w:bodyDiv w:val="1"/>
      <w:marLeft w:val="0"/>
      <w:marRight w:val="0"/>
      <w:marTop w:val="0"/>
      <w:marBottom w:val="0"/>
      <w:divBdr>
        <w:top w:val="none" w:sz="0" w:space="0" w:color="auto"/>
        <w:left w:val="none" w:sz="0" w:space="0" w:color="auto"/>
        <w:bottom w:val="none" w:sz="0" w:space="0" w:color="auto"/>
        <w:right w:val="none" w:sz="0" w:space="0" w:color="auto"/>
      </w:divBdr>
    </w:div>
    <w:div w:id="2099062439">
      <w:bodyDiv w:val="1"/>
      <w:marLeft w:val="0"/>
      <w:marRight w:val="0"/>
      <w:marTop w:val="0"/>
      <w:marBottom w:val="0"/>
      <w:divBdr>
        <w:top w:val="none" w:sz="0" w:space="0" w:color="auto"/>
        <w:left w:val="none" w:sz="0" w:space="0" w:color="auto"/>
        <w:bottom w:val="none" w:sz="0" w:space="0" w:color="auto"/>
        <w:right w:val="none" w:sz="0" w:space="0" w:color="auto"/>
      </w:divBdr>
    </w:div>
    <w:div w:id="2110662915">
      <w:bodyDiv w:val="1"/>
      <w:marLeft w:val="0"/>
      <w:marRight w:val="0"/>
      <w:marTop w:val="0"/>
      <w:marBottom w:val="0"/>
      <w:divBdr>
        <w:top w:val="none" w:sz="0" w:space="0" w:color="auto"/>
        <w:left w:val="none" w:sz="0" w:space="0" w:color="auto"/>
        <w:bottom w:val="none" w:sz="0" w:space="0" w:color="auto"/>
        <w:right w:val="none" w:sz="0" w:space="0" w:color="auto"/>
      </w:divBdr>
    </w:div>
    <w:div w:id="2117676660">
      <w:bodyDiv w:val="1"/>
      <w:marLeft w:val="0"/>
      <w:marRight w:val="0"/>
      <w:marTop w:val="0"/>
      <w:marBottom w:val="0"/>
      <w:divBdr>
        <w:top w:val="none" w:sz="0" w:space="0" w:color="auto"/>
        <w:left w:val="none" w:sz="0" w:space="0" w:color="auto"/>
        <w:bottom w:val="none" w:sz="0" w:space="0" w:color="auto"/>
        <w:right w:val="none" w:sz="0" w:space="0" w:color="auto"/>
      </w:divBdr>
    </w:div>
    <w:div w:id="2121869822">
      <w:bodyDiv w:val="1"/>
      <w:marLeft w:val="0"/>
      <w:marRight w:val="0"/>
      <w:marTop w:val="0"/>
      <w:marBottom w:val="0"/>
      <w:divBdr>
        <w:top w:val="none" w:sz="0" w:space="0" w:color="auto"/>
        <w:left w:val="none" w:sz="0" w:space="0" w:color="auto"/>
        <w:bottom w:val="none" w:sz="0" w:space="0" w:color="auto"/>
        <w:right w:val="none" w:sz="0" w:space="0" w:color="auto"/>
      </w:divBdr>
      <w:divsChild>
        <w:div w:id="931088856">
          <w:marLeft w:val="0"/>
          <w:marRight w:val="0"/>
          <w:marTop w:val="0"/>
          <w:marBottom w:val="0"/>
          <w:divBdr>
            <w:top w:val="none" w:sz="0" w:space="0" w:color="auto"/>
            <w:left w:val="none" w:sz="0" w:space="0" w:color="auto"/>
            <w:bottom w:val="none" w:sz="0" w:space="0" w:color="auto"/>
            <w:right w:val="none" w:sz="0" w:space="0" w:color="auto"/>
          </w:divBdr>
          <w:divsChild>
            <w:div w:id="723791316">
              <w:marLeft w:val="0"/>
              <w:marRight w:val="0"/>
              <w:marTop w:val="0"/>
              <w:marBottom w:val="0"/>
              <w:divBdr>
                <w:top w:val="none" w:sz="0" w:space="0" w:color="auto"/>
                <w:left w:val="none" w:sz="0" w:space="0" w:color="auto"/>
                <w:bottom w:val="none" w:sz="0" w:space="0" w:color="auto"/>
                <w:right w:val="none" w:sz="0" w:space="0" w:color="auto"/>
              </w:divBdr>
              <w:divsChild>
                <w:div w:id="2092194006">
                  <w:marLeft w:val="0"/>
                  <w:marRight w:val="0"/>
                  <w:marTop w:val="0"/>
                  <w:marBottom w:val="0"/>
                  <w:divBdr>
                    <w:top w:val="none" w:sz="0" w:space="0" w:color="auto"/>
                    <w:left w:val="none" w:sz="0" w:space="0" w:color="auto"/>
                    <w:bottom w:val="none" w:sz="0" w:space="0" w:color="auto"/>
                    <w:right w:val="none" w:sz="0" w:space="0" w:color="auto"/>
                  </w:divBdr>
                  <w:divsChild>
                    <w:div w:id="140883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62F76-F3FE-4CDC-AD75-8E8C257BE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2</Words>
  <Characters>1097</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本 啓太</dc:creator>
  <cp:keywords/>
  <dc:description/>
  <cp:lastModifiedBy>啓太 森本</cp:lastModifiedBy>
  <cp:revision>5</cp:revision>
  <cp:lastPrinted>2024-08-03T04:55:00Z</cp:lastPrinted>
  <dcterms:created xsi:type="dcterms:W3CDTF">2025-02-15T03:53:00Z</dcterms:created>
  <dcterms:modified xsi:type="dcterms:W3CDTF">2025-02-15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e0114a2be9c54294b56d55019242cafd</vt:lpwstr>
  </property>
  <property fmtid="{D5CDD505-2E9C-101B-9397-08002B2CF9AE}" pid="3" name="DotEnagoUniqueKey">
    <vt:lpwstr>|0512042e2ad3de0-8fb0-481d-8567-a1721534715001-d4d87c97</vt:lpwstr>
  </property>
</Properties>
</file>